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DDC51" w14:textId="77777777" w:rsidR="00530C63" w:rsidRPr="00C01A12" w:rsidRDefault="00530C63" w:rsidP="00530C63">
      <w:pPr>
        <w:pStyle w:val="Title"/>
        <w:rPr>
          <w:lang w:bidi="en-US"/>
        </w:rPr>
      </w:pPr>
      <w:bookmarkStart w:id="0" w:name="OLE_LINK5"/>
      <w:r w:rsidRPr="00C01A12">
        <w:rPr>
          <w:lang w:bidi="en-US"/>
        </w:rPr>
        <w:t>Nitrogen deposition significantly alters the nonadditive effects of mixed litter decomposition on soil bio and chemical properties</w:t>
      </w:r>
    </w:p>
    <w:bookmarkEnd w:id="0"/>
    <w:p w14:paraId="66D65AAE" w14:textId="524CB436" w:rsidR="00AB26C5" w:rsidRPr="00C01A12" w:rsidRDefault="00AB26C5" w:rsidP="00671D9A">
      <w:pPr>
        <w:spacing w:before="240" w:after="0"/>
        <w:rPr>
          <w:rFonts w:cs="Times New Roman"/>
          <w:b/>
          <w:bCs/>
          <w:szCs w:val="24"/>
          <w:lang w:eastAsia="zh-CN"/>
        </w:rPr>
      </w:pPr>
      <w:r w:rsidRPr="00C01A12">
        <w:rPr>
          <w:rFonts w:cs="Times New Roman" w:hint="eastAsia"/>
          <w:b/>
          <w:bCs/>
          <w:szCs w:val="24"/>
          <w:lang w:eastAsia="zh-CN"/>
        </w:rPr>
        <w:t>Supplementary materials</w:t>
      </w:r>
    </w:p>
    <w:p w14:paraId="0E57A406" w14:textId="10F78834" w:rsidR="00F90152" w:rsidRPr="00C01A12" w:rsidRDefault="00180253" w:rsidP="00180253">
      <w:pPr>
        <w:rPr>
          <w:szCs w:val="24"/>
          <w:lang w:eastAsia="zh-CN" w:bidi="en-US"/>
        </w:rPr>
      </w:pPr>
      <w:r w:rsidRPr="00C01A12">
        <w:rPr>
          <w:rFonts w:eastAsia="SimSun" w:cs="Times New Roman"/>
          <w:b/>
          <w:szCs w:val="24"/>
          <w:lang w:eastAsia="zh-CN"/>
        </w:rPr>
        <w:t>TABLE</w:t>
      </w:r>
      <w:r w:rsidRPr="00C01A12">
        <w:rPr>
          <w:rFonts w:eastAsia="SimSun" w:cs="Times New Roman" w:hint="eastAsia"/>
          <w:b/>
          <w:szCs w:val="24"/>
          <w:lang w:eastAsia="zh-CN"/>
        </w:rPr>
        <w:t xml:space="preserve"> </w:t>
      </w:r>
      <w:r w:rsidR="0043198E" w:rsidRPr="00C01A12">
        <w:rPr>
          <w:rFonts w:eastAsia="SimSun" w:cs="Times New Roman" w:hint="eastAsia"/>
          <w:b/>
          <w:szCs w:val="24"/>
          <w:lang w:eastAsia="zh-CN"/>
        </w:rPr>
        <w:t>S1</w:t>
      </w:r>
      <w:r w:rsidRPr="00C01A12">
        <w:rPr>
          <w:b/>
          <w:bCs/>
          <w:szCs w:val="24"/>
          <w:lang w:eastAsia="zh-CN" w:bidi="en-US"/>
        </w:rPr>
        <w:t xml:space="preserve"> </w:t>
      </w:r>
      <w:r w:rsidR="00A254CE" w:rsidRPr="00C01A12">
        <w:rPr>
          <w:rFonts w:hint="eastAsia"/>
          <w:szCs w:val="24"/>
          <w:lang w:eastAsia="zh-CN" w:bidi="en-US"/>
        </w:rPr>
        <w:t>S</w:t>
      </w:r>
      <w:r w:rsidRPr="00C01A12">
        <w:rPr>
          <w:szCs w:val="24"/>
          <w:lang w:eastAsia="zh-CN" w:bidi="en-US"/>
        </w:rPr>
        <w:t>oil chemical properties</w:t>
      </w:r>
      <w:r w:rsidR="00A254CE" w:rsidRPr="00C01A12">
        <w:rPr>
          <w:rFonts w:hint="eastAsia"/>
          <w:szCs w:val="24"/>
          <w:lang w:eastAsia="zh-CN" w:bidi="en-US"/>
        </w:rPr>
        <w:t xml:space="preserve"> in the litter treatments</w:t>
      </w:r>
      <w:r w:rsidRPr="00C01A12">
        <w:rPr>
          <w:rFonts w:hint="eastAsia"/>
          <w:szCs w:val="24"/>
          <w:lang w:eastAsia="zh-CN" w:bidi="en-US"/>
        </w:rPr>
        <w:t xml:space="preserve">. </w:t>
      </w:r>
      <w:bookmarkStart w:id="1" w:name="OLE_LINK6"/>
      <w:r w:rsidRPr="00C01A12">
        <w:rPr>
          <w:szCs w:val="24"/>
          <w:lang w:eastAsia="zh-CN" w:bidi="en-US"/>
        </w:rPr>
        <w:t xml:space="preserve">Data are represented as the </w:t>
      </w:r>
      <w:bookmarkEnd w:id="1"/>
      <w:r w:rsidRPr="00C01A12">
        <w:rPr>
          <w:szCs w:val="24"/>
          <w:lang w:eastAsia="zh-CN" w:bidi="en-US"/>
        </w:rPr>
        <w:t>average ± SE</w:t>
      </w:r>
      <w:r w:rsidR="0043198E" w:rsidRPr="00C01A12">
        <w:rPr>
          <w:rFonts w:hint="eastAsia"/>
          <w:szCs w:val="24"/>
          <w:lang w:eastAsia="zh-CN" w:bidi="en-US"/>
        </w:rPr>
        <w:t>.</w:t>
      </w:r>
      <w:r w:rsidR="0043198E" w:rsidRPr="00C01A12">
        <w:rPr>
          <w:szCs w:val="24"/>
          <w:lang w:eastAsia="zh-CN" w:bidi="en-US"/>
        </w:rPr>
        <w:t xml:space="preserve"> </w:t>
      </w:r>
      <w:r w:rsidR="0043198E" w:rsidRPr="00C01A12">
        <w:rPr>
          <w:rFonts w:hint="eastAsia"/>
          <w:szCs w:val="24"/>
          <w:lang w:eastAsia="zh-CN" w:bidi="en-US"/>
        </w:rPr>
        <w:t>D</w:t>
      </w:r>
      <w:r w:rsidRPr="00C01A12">
        <w:rPr>
          <w:szCs w:val="24"/>
          <w:lang w:eastAsia="zh-CN" w:bidi="en-US"/>
        </w:rPr>
        <w:t xml:space="preserve">ifferent letters in the same column </w:t>
      </w:r>
      <w:r w:rsidR="0043198E" w:rsidRPr="00C01A12">
        <w:rPr>
          <w:rFonts w:hint="eastAsia"/>
          <w:szCs w:val="24"/>
          <w:lang w:eastAsia="zh-CN" w:bidi="en-US"/>
        </w:rPr>
        <w:t xml:space="preserve">for monospecific litter treatments </w:t>
      </w:r>
      <w:r w:rsidRPr="00C01A12">
        <w:rPr>
          <w:szCs w:val="24"/>
          <w:lang w:eastAsia="zh-CN" w:bidi="en-US"/>
        </w:rPr>
        <w:t>indicate significant differences among treatments,</w:t>
      </w:r>
      <w:r w:rsidRPr="00C01A12">
        <w:rPr>
          <w:i/>
          <w:iCs/>
          <w:szCs w:val="24"/>
          <w:lang w:eastAsia="zh-CN" w:bidi="en-US"/>
        </w:rPr>
        <w:t xml:space="preserve"> P</w:t>
      </w:r>
      <w:r w:rsidRPr="00C01A12">
        <w:rPr>
          <w:szCs w:val="24"/>
          <w:lang w:eastAsia="zh-CN" w:bidi="en-US"/>
        </w:rPr>
        <w:t xml:space="preserve">&lt;0.05 (based on Tukey's honestly significant difference method); </w:t>
      </w:r>
      <w:r w:rsidR="0043198E" w:rsidRPr="00C01A12">
        <w:rPr>
          <w:rFonts w:hint="eastAsia"/>
          <w:szCs w:val="24"/>
          <w:lang w:eastAsia="zh-CN" w:bidi="en-US"/>
        </w:rPr>
        <w:t xml:space="preserve">* indicates significant differences between the predicted and observed values for </w:t>
      </w:r>
      <w:r w:rsidR="002807C9" w:rsidRPr="00C01A12">
        <w:rPr>
          <w:rFonts w:hint="eastAsia"/>
          <w:szCs w:val="24"/>
          <w:lang w:eastAsia="zh-CN" w:bidi="en-US"/>
        </w:rPr>
        <w:t xml:space="preserve">each </w:t>
      </w:r>
      <w:r w:rsidR="0043198E" w:rsidRPr="00C01A12">
        <w:rPr>
          <w:rFonts w:hint="eastAsia"/>
          <w:szCs w:val="24"/>
          <w:lang w:eastAsia="zh-CN" w:bidi="en-US"/>
        </w:rPr>
        <w:t>mixed litter treatment under given nitrogen deposition rates</w:t>
      </w:r>
      <w:r w:rsidR="00AB26C5" w:rsidRPr="00C01A12">
        <w:rPr>
          <w:rFonts w:hint="eastAsia"/>
          <w:szCs w:val="24"/>
          <w:lang w:eastAsia="zh-CN" w:bidi="en-US"/>
        </w:rPr>
        <w:t xml:space="preserve">, </w:t>
      </w:r>
      <w:r w:rsidR="00AB26C5" w:rsidRPr="00C01A12">
        <w:rPr>
          <w:rFonts w:hint="eastAsia"/>
          <w:i/>
          <w:iCs/>
          <w:szCs w:val="24"/>
          <w:lang w:eastAsia="zh-CN" w:bidi="en-US"/>
        </w:rPr>
        <w:t>P</w:t>
      </w:r>
      <w:r w:rsidR="00AB26C5" w:rsidRPr="00C01A12">
        <w:rPr>
          <w:rFonts w:hint="eastAsia"/>
          <w:szCs w:val="24"/>
          <w:lang w:eastAsia="zh-CN" w:bidi="en-US"/>
        </w:rPr>
        <w:t>&lt;0.05</w:t>
      </w:r>
      <w:r w:rsidR="0043198E" w:rsidRPr="00C01A12">
        <w:rPr>
          <w:rFonts w:hint="eastAsia"/>
          <w:szCs w:val="24"/>
          <w:lang w:eastAsia="zh-CN" w:bidi="en-US"/>
        </w:rPr>
        <w:t xml:space="preserve">; </w:t>
      </w:r>
      <w:r w:rsidRPr="00C01A12">
        <w:rPr>
          <w:szCs w:val="24"/>
          <w:lang w:eastAsia="zh-CN" w:bidi="en-US"/>
        </w:rPr>
        <w:t xml:space="preserve">Rp: </w:t>
      </w:r>
      <w:r w:rsidRPr="00C01A12">
        <w:rPr>
          <w:i/>
          <w:iCs/>
          <w:szCs w:val="24"/>
          <w:lang w:eastAsia="zh-CN" w:bidi="en-US"/>
        </w:rPr>
        <w:t xml:space="preserve">Robinia </w:t>
      </w:r>
      <w:proofErr w:type="spellStart"/>
      <w:r w:rsidRPr="00C01A12">
        <w:rPr>
          <w:i/>
          <w:iCs/>
          <w:szCs w:val="24"/>
          <w:lang w:eastAsia="zh-CN" w:bidi="en-US"/>
        </w:rPr>
        <w:t>pseudoacacia</w:t>
      </w:r>
      <w:proofErr w:type="spellEnd"/>
      <w:r w:rsidRPr="00C01A12">
        <w:rPr>
          <w:szCs w:val="24"/>
          <w:lang w:eastAsia="zh-CN" w:bidi="en-US"/>
        </w:rPr>
        <w:t xml:space="preserve">, Ag: </w:t>
      </w:r>
      <w:r w:rsidRPr="00C01A12">
        <w:rPr>
          <w:i/>
          <w:iCs/>
          <w:szCs w:val="24"/>
          <w:lang w:eastAsia="zh-CN" w:bidi="en-US"/>
        </w:rPr>
        <w:t xml:space="preserve">Artemisia </w:t>
      </w:r>
      <w:proofErr w:type="spellStart"/>
      <w:r w:rsidRPr="00C01A12">
        <w:rPr>
          <w:i/>
          <w:iCs/>
          <w:szCs w:val="24"/>
          <w:lang w:eastAsia="zh-CN" w:bidi="en-US"/>
        </w:rPr>
        <w:t>gmelinii</w:t>
      </w:r>
      <w:proofErr w:type="spellEnd"/>
      <w:r w:rsidRPr="00C01A12">
        <w:rPr>
          <w:szCs w:val="24"/>
          <w:lang w:eastAsia="zh-CN" w:bidi="en-US"/>
        </w:rPr>
        <w:t xml:space="preserve">, Ci: </w:t>
      </w:r>
      <w:r w:rsidRPr="00C01A12">
        <w:rPr>
          <w:i/>
          <w:iCs/>
          <w:szCs w:val="24"/>
          <w:lang w:eastAsia="zh-CN" w:bidi="en-US"/>
        </w:rPr>
        <w:t>Chrysanthemum indicum</w:t>
      </w:r>
      <w:r w:rsidRPr="00C01A12">
        <w:rPr>
          <w:szCs w:val="24"/>
          <w:lang w:eastAsia="zh-CN" w:bidi="en-US"/>
        </w:rPr>
        <w:t xml:space="preserve">, Sg: </w:t>
      </w:r>
      <w:r w:rsidRPr="00C01A12">
        <w:rPr>
          <w:i/>
          <w:iCs/>
          <w:szCs w:val="24"/>
          <w:lang w:eastAsia="zh-CN" w:bidi="en-US"/>
        </w:rPr>
        <w:t>Stipa grandis</w:t>
      </w:r>
      <w:r w:rsidRPr="00C01A12">
        <w:rPr>
          <w:szCs w:val="24"/>
          <w:lang w:eastAsia="zh-CN" w:bidi="en-US"/>
        </w:rPr>
        <w:t>, CK:</w:t>
      </w:r>
      <w:r w:rsidR="0043198E" w:rsidRPr="00C01A12">
        <w:rPr>
          <w:rFonts w:hint="eastAsia"/>
          <w:szCs w:val="24"/>
          <w:lang w:eastAsia="zh-CN" w:bidi="en-US"/>
        </w:rPr>
        <w:t xml:space="preserve"> soil without litter treatment</w:t>
      </w:r>
      <w:r w:rsidRPr="00C01A12">
        <w:rPr>
          <w:szCs w:val="24"/>
          <w:lang w:eastAsia="zh-CN" w:bidi="en-US"/>
        </w:rPr>
        <w:t xml:space="preserve">. </w:t>
      </w:r>
      <w:r w:rsidR="00C66A39" w:rsidRPr="00C01A12">
        <w:rPr>
          <w:szCs w:val="24"/>
          <w:lang w:eastAsia="zh-CN" w:bidi="en-US"/>
        </w:rPr>
        <w:t>N</w:t>
      </w:r>
      <w:r w:rsidR="00C66A39" w:rsidRPr="00C01A12">
        <w:rPr>
          <w:szCs w:val="24"/>
          <w:vertAlign w:val="subscript"/>
          <w:lang w:eastAsia="zh-CN" w:bidi="en-US"/>
        </w:rPr>
        <w:t>0</w:t>
      </w:r>
      <w:r w:rsidR="00C66A39" w:rsidRPr="00C01A12">
        <w:rPr>
          <w:szCs w:val="24"/>
          <w:lang w:eastAsia="zh-CN" w:bidi="en-US"/>
        </w:rPr>
        <w:t>, N</w:t>
      </w:r>
      <w:r w:rsidR="00C66A39" w:rsidRPr="00C01A12">
        <w:rPr>
          <w:szCs w:val="24"/>
          <w:vertAlign w:val="subscript"/>
          <w:lang w:eastAsia="zh-CN" w:bidi="en-US"/>
        </w:rPr>
        <w:t>1</w:t>
      </w:r>
      <w:r w:rsidR="00C66A39" w:rsidRPr="00C01A12">
        <w:rPr>
          <w:szCs w:val="24"/>
          <w:lang w:eastAsia="zh-CN" w:bidi="en-US"/>
        </w:rPr>
        <w:t>, N</w:t>
      </w:r>
      <w:r w:rsidR="00C66A39" w:rsidRPr="00C01A12">
        <w:rPr>
          <w:szCs w:val="24"/>
          <w:vertAlign w:val="subscript"/>
          <w:lang w:eastAsia="zh-CN" w:bidi="en-US"/>
        </w:rPr>
        <w:t>2</w:t>
      </w:r>
      <w:r w:rsidR="00C66A39" w:rsidRPr="00C01A12">
        <w:rPr>
          <w:rFonts w:hint="eastAsia"/>
          <w:szCs w:val="24"/>
          <w:lang w:eastAsia="zh-CN" w:bidi="en-US"/>
        </w:rPr>
        <w:t xml:space="preserve"> and </w:t>
      </w:r>
      <w:r w:rsidR="00C66A39" w:rsidRPr="00C01A12">
        <w:rPr>
          <w:szCs w:val="24"/>
          <w:lang w:eastAsia="zh-CN" w:bidi="en-US"/>
        </w:rPr>
        <w:t>N</w:t>
      </w:r>
      <w:r w:rsidR="00C66A39" w:rsidRPr="00C01A12">
        <w:rPr>
          <w:szCs w:val="24"/>
          <w:vertAlign w:val="subscript"/>
          <w:lang w:eastAsia="zh-CN" w:bidi="en-US"/>
        </w:rPr>
        <w:t>3</w:t>
      </w:r>
      <w:r w:rsidR="00C66A39" w:rsidRPr="00C01A12">
        <w:rPr>
          <w:rFonts w:hint="eastAsia"/>
          <w:szCs w:val="24"/>
          <w:lang w:eastAsia="zh-CN" w:bidi="en-US"/>
        </w:rPr>
        <w:t xml:space="preserve"> indicate</w:t>
      </w:r>
      <w:r w:rsidR="00A254CE" w:rsidRPr="00C01A12">
        <w:rPr>
          <w:rFonts w:hint="eastAsia"/>
          <w:szCs w:val="24"/>
          <w:lang w:eastAsia="zh-CN" w:bidi="en-US"/>
        </w:rPr>
        <w:t xml:space="preserve"> that</w:t>
      </w:r>
      <w:r w:rsidR="00C66A39" w:rsidRPr="00C01A12">
        <w:rPr>
          <w:rFonts w:hint="eastAsia"/>
          <w:szCs w:val="24"/>
          <w:lang w:eastAsia="zh-CN" w:bidi="en-US"/>
        </w:rPr>
        <w:t xml:space="preserve"> the rates of nitrogen deposition are</w:t>
      </w:r>
      <w:r w:rsidR="00A254CE" w:rsidRPr="00C01A12">
        <w:rPr>
          <w:rFonts w:hint="eastAsia"/>
          <w:szCs w:val="24"/>
          <w:lang w:eastAsia="zh-CN" w:bidi="en-US"/>
        </w:rPr>
        <w:t xml:space="preserve"> 0, 4, 8 and 12</w:t>
      </w:r>
      <w:r w:rsidR="006B3D9B" w:rsidRPr="00C01A12">
        <w:rPr>
          <w:rFonts w:hint="eastAsia"/>
          <w:szCs w:val="24"/>
          <w:lang w:eastAsia="zh-CN" w:bidi="en-US"/>
        </w:rPr>
        <w:t xml:space="preserve"> </w:t>
      </w:r>
      <w:r w:rsidR="006B3D9B" w:rsidRPr="00C01A12">
        <w:rPr>
          <w:szCs w:val="24"/>
          <w:lang w:eastAsia="zh-CN" w:bidi="en-US"/>
        </w:rPr>
        <w:t>g·m</w:t>
      </w:r>
      <w:r w:rsidR="006B3D9B" w:rsidRPr="00C01A12">
        <w:rPr>
          <w:rFonts w:hint="eastAsia"/>
          <w:szCs w:val="24"/>
          <w:vertAlign w:val="superscript"/>
          <w:lang w:eastAsia="zh-CN" w:bidi="en-US"/>
        </w:rPr>
        <w:t>-2</w:t>
      </w:r>
      <w:r w:rsidR="006B3D9B" w:rsidRPr="00C01A12">
        <w:rPr>
          <w:szCs w:val="24"/>
          <w:lang w:eastAsia="zh-CN" w:bidi="en-US"/>
        </w:rPr>
        <w:t>·yr</w:t>
      </w:r>
      <w:r w:rsidR="006B3D9B" w:rsidRPr="00C01A12">
        <w:rPr>
          <w:rFonts w:hint="eastAsia"/>
          <w:szCs w:val="24"/>
          <w:vertAlign w:val="superscript"/>
          <w:lang w:eastAsia="zh-CN" w:bidi="en-US"/>
        </w:rPr>
        <w:t>-1</w:t>
      </w:r>
      <w:r w:rsidR="00A254CE" w:rsidRPr="00C01A12">
        <w:rPr>
          <w:rFonts w:hint="eastAsia"/>
          <w:szCs w:val="24"/>
          <w:lang w:eastAsia="zh-CN" w:bidi="en-US"/>
        </w:rPr>
        <w:t>, respectivel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01"/>
        <w:gridCol w:w="984"/>
        <w:gridCol w:w="1353"/>
        <w:gridCol w:w="1502"/>
        <w:gridCol w:w="1670"/>
        <w:gridCol w:w="1840"/>
        <w:gridCol w:w="1427"/>
      </w:tblGrid>
      <w:tr w:rsidR="00DF1B58" w:rsidRPr="00C01A12" w14:paraId="176A0F57" w14:textId="77777777" w:rsidTr="007C5A33">
        <w:trPr>
          <w:trHeight w:val="644"/>
        </w:trPr>
        <w:tc>
          <w:tcPr>
            <w:tcW w:w="101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FA06B" w14:textId="77777777" w:rsidR="00DF1B58" w:rsidRPr="00C01A12" w:rsidRDefault="00DF1B58" w:rsidP="00FC37BA">
            <w:pPr>
              <w:rPr>
                <w:rFonts w:ascii="SimSun" w:hAnsi="SimSun" w:cs="SimSun"/>
                <w:b/>
                <w:bCs/>
                <w:szCs w:val="24"/>
              </w:rPr>
            </w:pPr>
            <w:bookmarkStart w:id="2" w:name="_Hlk231687432"/>
            <w:r w:rsidRPr="00C01A12">
              <w:rPr>
                <w:rFonts w:eastAsia="DengXian"/>
                <w:b/>
                <w:bCs/>
                <w:szCs w:val="24"/>
              </w:rPr>
              <w:t>Treatments</w:t>
            </w:r>
          </w:p>
        </w:tc>
        <w:tc>
          <w:tcPr>
            <w:tcW w:w="325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9EBB5" w14:textId="28B13867" w:rsidR="00DF1B58" w:rsidRPr="00C01A12" w:rsidRDefault="00DF1B58" w:rsidP="00FC37BA">
            <w:pPr>
              <w:rPr>
                <w:rFonts w:ascii="SimSun" w:hAnsi="SimSun" w:cs="SimSun"/>
                <w:b/>
                <w:bCs/>
                <w:szCs w:val="24"/>
              </w:rPr>
            </w:pPr>
            <w:r w:rsidRPr="00C01A12">
              <w:rPr>
                <w:b/>
                <w:bCs/>
                <w:szCs w:val="24"/>
              </w:rPr>
              <w:t>Contents (mg·g</w:t>
            </w:r>
            <w:r w:rsidRPr="00C01A12">
              <w:rPr>
                <w:b/>
                <w:bCs/>
                <w:szCs w:val="24"/>
                <w:vertAlign w:val="superscript"/>
              </w:rPr>
              <w:t>-1</w:t>
            </w:r>
            <w:r w:rsidRPr="00C01A12">
              <w:rPr>
                <w:b/>
                <w:bCs/>
                <w:szCs w:val="24"/>
              </w:rPr>
              <w:t>)</w:t>
            </w:r>
          </w:p>
        </w:tc>
        <w:tc>
          <w:tcPr>
            <w:tcW w:w="73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384597E" w14:textId="77777777" w:rsidR="00DF1B58" w:rsidRPr="00C01A12" w:rsidRDefault="00DF1B58" w:rsidP="00FC37BA">
            <w:pPr>
              <w:rPr>
                <w:rFonts w:eastAsia="DengXian"/>
                <w:b/>
                <w:bCs/>
                <w:szCs w:val="24"/>
              </w:rPr>
            </w:pPr>
            <w:r w:rsidRPr="00C01A12">
              <w:rPr>
                <w:rFonts w:eastAsia="DengXian"/>
                <w:b/>
                <w:bCs/>
                <w:szCs w:val="24"/>
              </w:rPr>
              <w:t>pH</w:t>
            </w:r>
          </w:p>
        </w:tc>
      </w:tr>
      <w:tr w:rsidR="00DF1B58" w:rsidRPr="00C01A12" w14:paraId="3384BEF1" w14:textId="77777777" w:rsidTr="007C5A33">
        <w:trPr>
          <w:trHeight w:val="1067"/>
        </w:trPr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D57901" w14:textId="77777777" w:rsidR="00DF1B58" w:rsidRPr="00C01A12" w:rsidRDefault="00DF1B58" w:rsidP="00FC37BA">
            <w:pPr>
              <w:rPr>
                <w:rFonts w:ascii="SimSun" w:hAnsi="SimSun" w:cs="SimSun"/>
                <w:b/>
                <w:bCs/>
                <w:szCs w:val="24"/>
              </w:rPr>
            </w:pPr>
            <w:r w:rsidRPr="00C01A12">
              <w:rPr>
                <w:rFonts w:eastAsia="DengXian"/>
                <w:b/>
                <w:bCs/>
                <w:szCs w:val="24"/>
              </w:rPr>
              <w:t>Nitrogen treatment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CBC9B" w14:textId="77777777" w:rsidR="00DF1B58" w:rsidRPr="00C01A12" w:rsidRDefault="00DF1B58" w:rsidP="00FC37BA">
            <w:pPr>
              <w:rPr>
                <w:rFonts w:ascii="SimSun" w:hAnsi="SimSun" w:cs="SimSun"/>
                <w:b/>
                <w:bCs/>
                <w:szCs w:val="24"/>
              </w:rPr>
            </w:pPr>
            <w:r w:rsidRPr="00C01A12">
              <w:rPr>
                <w:rFonts w:eastAsia="DengXian"/>
                <w:b/>
                <w:bCs/>
                <w:szCs w:val="24"/>
              </w:rPr>
              <w:t>Litter type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7AC3118" w14:textId="4F0799BE" w:rsidR="00DF1B58" w:rsidRPr="00C01A12" w:rsidRDefault="00DF1B58" w:rsidP="00FC37BA">
            <w:pPr>
              <w:rPr>
                <w:rFonts w:ascii="SimSun" w:hAnsi="SimSun" w:cs="SimSun"/>
                <w:b/>
                <w:bCs/>
                <w:szCs w:val="24"/>
              </w:rPr>
            </w:pPr>
            <w:r w:rsidRPr="00C01A12">
              <w:rPr>
                <w:b/>
                <w:bCs/>
                <w:szCs w:val="24"/>
              </w:rPr>
              <w:t>Organic carbon (SOC)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3E434B2" w14:textId="4C491C5F" w:rsidR="00DF1B58" w:rsidRPr="00C01A12" w:rsidRDefault="00DF1B58" w:rsidP="00FC37BA">
            <w:pPr>
              <w:rPr>
                <w:rFonts w:ascii="SimSun" w:hAnsi="SimSun" w:cs="SimSun"/>
                <w:b/>
                <w:bCs/>
                <w:szCs w:val="24"/>
              </w:rPr>
            </w:pPr>
            <w:r w:rsidRPr="00C01A12">
              <w:rPr>
                <w:b/>
                <w:bCs/>
                <w:szCs w:val="24"/>
              </w:rPr>
              <w:t>Nitrate N (NO</w:t>
            </w:r>
            <w:r w:rsidRPr="00C01A12">
              <w:rPr>
                <w:b/>
                <w:bCs/>
                <w:szCs w:val="24"/>
                <w:vertAlign w:val="subscript"/>
              </w:rPr>
              <w:t>3</w:t>
            </w:r>
            <w:r w:rsidRPr="00C01A12">
              <w:rPr>
                <w:b/>
                <w:bCs/>
                <w:szCs w:val="24"/>
              </w:rPr>
              <w:t>-N)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4C6555F" w14:textId="4E52C7C7" w:rsidR="00DF1B58" w:rsidRPr="00C01A12" w:rsidRDefault="00DF1B58" w:rsidP="00FC37BA">
            <w:pPr>
              <w:rPr>
                <w:rFonts w:ascii="SimSun" w:hAnsi="SimSun" w:cs="SimSun"/>
                <w:b/>
                <w:bCs/>
                <w:szCs w:val="24"/>
              </w:rPr>
            </w:pPr>
            <w:r w:rsidRPr="00C01A12">
              <w:rPr>
                <w:b/>
                <w:bCs/>
                <w:szCs w:val="24"/>
              </w:rPr>
              <w:t>Ammonium N (NH</w:t>
            </w:r>
            <w:r w:rsidRPr="00C01A12">
              <w:rPr>
                <w:b/>
                <w:bCs/>
                <w:szCs w:val="24"/>
                <w:vertAlign w:val="subscript"/>
              </w:rPr>
              <w:t>4</w:t>
            </w:r>
            <w:r w:rsidRPr="00C01A12">
              <w:rPr>
                <w:b/>
                <w:bCs/>
                <w:szCs w:val="24"/>
              </w:rPr>
              <w:t>-N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7C60D01" w14:textId="297EAD23" w:rsidR="00DF1B58" w:rsidRPr="00C01A12" w:rsidRDefault="00DF1B58" w:rsidP="00FC37BA">
            <w:pPr>
              <w:rPr>
                <w:rFonts w:ascii="SimSun" w:hAnsi="SimSun" w:cs="SimSun"/>
                <w:b/>
                <w:bCs/>
                <w:szCs w:val="24"/>
                <w:lang w:eastAsia="zh-CN"/>
              </w:rPr>
            </w:pPr>
            <w:r w:rsidRPr="00C01A12">
              <w:rPr>
                <w:b/>
                <w:bCs/>
                <w:szCs w:val="24"/>
              </w:rPr>
              <w:t>Available P (AP</w:t>
            </w:r>
            <w:r w:rsidRPr="00C01A12">
              <w:rPr>
                <w:rFonts w:hint="eastAsia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73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EDC3FD" w14:textId="77777777" w:rsidR="00DF1B58" w:rsidRPr="00C01A12" w:rsidRDefault="00DF1B58" w:rsidP="00FC37BA">
            <w:pPr>
              <w:rPr>
                <w:rFonts w:eastAsia="DengXian"/>
                <w:b/>
                <w:bCs/>
                <w:szCs w:val="24"/>
              </w:rPr>
            </w:pPr>
          </w:p>
        </w:tc>
      </w:tr>
      <w:bookmarkEnd w:id="2"/>
      <w:tr w:rsidR="00DF1B58" w:rsidRPr="00C01A12" w14:paraId="41AB5ED7" w14:textId="77777777" w:rsidTr="007C5A33">
        <w:trPr>
          <w:trHeight w:val="135"/>
        </w:trPr>
        <w:tc>
          <w:tcPr>
            <w:tcW w:w="51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9DEAF6" w14:textId="77777777" w:rsidR="00DF1B58" w:rsidRPr="00C01A12" w:rsidRDefault="00DF1B58" w:rsidP="00FC37BA">
            <w:pPr>
              <w:jc w:val="center"/>
              <w:rPr>
                <w:rFonts w:ascii="SimSun" w:hAnsi="SimSun" w:cs="SimSun"/>
                <w:szCs w:val="24"/>
              </w:rPr>
            </w:pPr>
            <w:r w:rsidRPr="00C01A12">
              <w:rPr>
                <w:rFonts w:eastAsia="DengXian"/>
                <w:szCs w:val="24"/>
              </w:rPr>
              <w:t>N</w:t>
            </w:r>
            <w:r w:rsidRPr="00C01A12">
              <w:rPr>
                <w:rFonts w:eastAsia="DengXian"/>
                <w:szCs w:val="24"/>
                <w:vertAlign w:val="subscript"/>
              </w:rPr>
              <w:t>0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4B96D0" w14:textId="77777777" w:rsidR="00DF1B58" w:rsidRPr="00C01A12" w:rsidRDefault="00DF1B58" w:rsidP="00FC37BA">
            <w:pPr>
              <w:rPr>
                <w:rFonts w:eastAsia="DengXian" w:cs="Times New Roman"/>
                <w:szCs w:val="24"/>
              </w:rPr>
            </w:pPr>
            <w:r w:rsidRPr="00C01A12">
              <w:rPr>
                <w:rFonts w:eastAsia="DengXian" w:cs="Times New Roman" w:hint="eastAsia"/>
                <w:szCs w:val="24"/>
              </w:rPr>
              <w:t>CK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5E5934A" w14:textId="77777777" w:rsidR="00DF1B58" w:rsidRPr="00C01A12" w:rsidRDefault="00DF1B58" w:rsidP="00FC37BA">
            <w:pPr>
              <w:rPr>
                <w:rFonts w:ascii="SimSun" w:hAnsi="SimSun" w:cs="SimSun"/>
                <w:szCs w:val="24"/>
              </w:rPr>
            </w:pPr>
            <w:r w:rsidRPr="00C01A12">
              <w:rPr>
                <w:rFonts w:eastAsia="DengXian"/>
                <w:szCs w:val="24"/>
              </w:rPr>
              <w:t>3.93±0.09b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3503CBF" w14:textId="77777777" w:rsidR="00DF1B58" w:rsidRPr="00C01A12" w:rsidRDefault="00DF1B58" w:rsidP="00FC37BA">
            <w:pPr>
              <w:rPr>
                <w:rFonts w:ascii="SimSun" w:hAnsi="SimSun" w:cs="SimSun"/>
                <w:szCs w:val="24"/>
              </w:rPr>
            </w:pPr>
            <w:r w:rsidRPr="00C01A12">
              <w:rPr>
                <w:rFonts w:eastAsia="DengXian"/>
                <w:szCs w:val="24"/>
              </w:rPr>
              <w:t>120.06±2.55a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837546F" w14:textId="77777777" w:rsidR="00DF1B58" w:rsidRPr="00C01A12" w:rsidRDefault="00DF1B58" w:rsidP="00FC37BA">
            <w:pPr>
              <w:rPr>
                <w:rFonts w:ascii="SimSun" w:hAnsi="SimSun" w:cs="SimSun"/>
                <w:szCs w:val="24"/>
              </w:rPr>
            </w:pPr>
            <w:r w:rsidRPr="00C01A12">
              <w:rPr>
                <w:rFonts w:eastAsia="DengXian"/>
                <w:szCs w:val="24"/>
              </w:rPr>
              <w:t>2.76±0.36d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DAF197C" w14:textId="77777777" w:rsidR="00DF1B58" w:rsidRPr="00C01A12" w:rsidRDefault="00DF1B58" w:rsidP="00FC37BA">
            <w:pPr>
              <w:rPr>
                <w:rFonts w:ascii="SimSun" w:hAnsi="SimSun" w:cs="SimSun"/>
                <w:szCs w:val="24"/>
              </w:rPr>
            </w:pPr>
            <w:r w:rsidRPr="00C01A12">
              <w:rPr>
                <w:rFonts w:eastAsia="DengXian"/>
                <w:szCs w:val="24"/>
              </w:rPr>
              <w:t>5.60±0.36b</w:t>
            </w: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171B14B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8.20±0.01a</w:t>
            </w:r>
          </w:p>
        </w:tc>
      </w:tr>
      <w:tr w:rsidR="00DF1B58" w:rsidRPr="00C01A12" w14:paraId="23FB71D7" w14:textId="77777777" w:rsidTr="00FC37BA">
        <w:trPr>
          <w:trHeight w:val="300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6623AB7" w14:textId="77777777" w:rsidR="00DF1B58" w:rsidRPr="00C01A12" w:rsidRDefault="00DF1B58" w:rsidP="00FC37BA">
            <w:pPr>
              <w:jc w:val="center"/>
              <w:rPr>
                <w:rFonts w:eastAsia="DengXian"/>
                <w:szCs w:val="24"/>
              </w:rPr>
            </w:pPr>
          </w:p>
        </w:tc>
        <w:tc>
          <w:tcPr>
            <w:tcW w:w="4488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736BCD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Monospecific</w:t>
            </w:r>
          </w:p>
        </w:tc>
      </w:tr>
      <w:tr w:rsidR="00DF1B58" w:rsidRPr="00C01A12" w14:paraId="6EC4572B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04AFAD5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579EB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Rp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32396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4.72±0.15a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8F2FB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101.34±0.47b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E5795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6.58±0.27b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2C526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8.01±1.08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20A5C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46±0.01</w:t>
            </w:r>
            <w:r w:rsidRPr="00C01A12">
              <w:rPr>
                <w:rFonts w:eastAsia="DengXian" w:hint="eastAsia"/>
                <w:szCs w:val="24"/>
              </w:rPr>
              <w:t>d</w:t>
            </w:r>
          </w:p>
        </w:tc>
      </w:tr>
      <w:tr w:rsidR="00DF1B58" w:rsidRPr="00C01A12" w14:paraId="656B684D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D50EE19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B416D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Ag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9AE51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4.50±0.07a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12A59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50.65±2.321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278C4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6.98±0.46b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FC847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39±0.14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313CD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69±0.07cd</w:t>
            </w:r>
          </w:p>
        </w:tc>
      </w:tr>
      <w:tr w:rsidR="00DF1B58" w:rsidRPr="00C01A12" w14:paraId="276DCBA2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48D4117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6F782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Ci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1FC23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3.90±0.08b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29040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65.05±1.27c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4B04E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11.84±0.40a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C7E00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3.31±0.21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A7B6D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75±0.01bc</w:t>
            </w:r>
          </w:p>
        </w:tc>
      </w:tr>
      <w:tr w:rsidR="00DF1B58" w:rsidRPr="00C01A12" w14:paraId="764DB0F9" w14:textId="77777777" w:rsidTr="007C5A33">
        <w:trPr>
          <w:trHeight w:val="300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A29C0D2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D71041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Sg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9770E5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4.74±0.09a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D2CE99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67.53±4.88c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4C690C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5.06±0.28c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66C44E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5.85±0.21b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85C11A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82±0.02b</w:t>
            </w:r>
          </w:p>
        </w:tc>
      </w:tr>
      <w:tr w:rsidR="00DF1B58" w:rsidRPr="00C01A12" w14:paraId="03A97BD5" w14:textId="77777777" w:rsidTr="00FC37BA">
        <w:trPr>
          <w:trHeight w:val="300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D8B38F2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</w:p>
        </w:tc>
        <w:tc>
          <w:tcPr>
            <w:tcW w:w="4488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145264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Observed</w:t>
            </w:r>
          </w:p>
        </w:tc>
      </w:tr>
      <w:tr w:rsidR="00AE73C3" w:rsidRPr="00C01A12" w14:paraId="523EF165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8004205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17C29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A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351043" w14:textId="29C173EC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4.50±0.0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BD9E74" w14:textId="4F4346C2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94.18±2.22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747FE3" w14:textId="540F3942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67±0.1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5B06B2" w14:textId="182CA650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5.08±0.23*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1CD5B3" w14:textId="69CCFAAE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65±0.03</w:t>
            </w:r>
          </w:p>
        </w:tc>
      </w:tr>
      <w:tr w:rsidR="00AE73C3" w:rsidRPr="00C01A12" w14:paraId="65AEB1DD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3BF8077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027B9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F0E3E3" w14:textId="2E09FD3F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4.04±0.05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6342B9" w14:textId="41F1C4C2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100.00±2.19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038315" w14:textId="3161666E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10.22±0.3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C8883B" w14:textId="4B1A6208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4.08±0.20*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1F23D7" w14:textId="153C5DA4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54±0.04</w:t>
            </w:r>
          </w:p>
        </w:tc>
      </w:tr>
      <w:tr w:rsidR="00AE73C3" w:rsidRPr="00C01A12" w14:paraId="7D471DCB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9EA656A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1968F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S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39B9F3" w14:textId="1F152790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4.52±0.2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9F7C7D" w14:textId="2F2477CD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6.35±2.4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779FC0" w14:textId="7418AA52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6.89±0.24*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386882" w14:textId="6312CF51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8.47±0.6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0E2250" w14:textId="4BD1D70F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77±0.03*</w:t>
            </w:r>
          </w:p>
        </w:tc>
      </w:tr>
      <w:tr w:rsidR="00AE73C3" w:rsidRPr="00C01A12" w14:paraId="78EE4768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C4EE092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A0333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A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29A447" w14:textId="465ABBD5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3.44±0.04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900F16" w14:textId="2C078A18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2.85±0.51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9F89EB" w14:textId="756596B4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8.41±0.4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7AEECA" w14:textId="7ACA1A72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4.54±0.4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277CE0" w14:textId="73F0302D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60±0.05</w:t>
            </w:r>
          </w:p>
        </w:tc>
      </w:tr>
      <w:tr w:rsidR="00AE73C3" w:rsidRPr="00C01A12" w14:paraId="14347E77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8365D29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0DBD1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AgS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1DA650" w14:textId="0B1B8F20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3.96±0.10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82062E" w14:textId="01BCE90F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66.63±7.09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33F89E" w14:textId="2737ABBF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8.56±0.72*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D57A13" w14:textId="18840C98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5.47±0.9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B8F8FB" w14:textId="6A9C48C0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67±0.01</w:t>
            </w:r>
          </w:p>
        </w:tc>
      </w:tr>
      <w:tr w:rsidR="00AE73C3" w:rsidRPr="00C01A12" w14:paraId="54EFCFC4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CE4676F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0DCC0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S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0179E9" w14:textId="44A77098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4.73±0.07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AE900B" w14:textId="2B474948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9.64±2.77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D9033C" w14:textId="06320353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9.55±0.9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5DFDC6" w14:textId="33AF32C6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4.93±0.7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DD5AC3" w14:textId="4D51E271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58±0.02*</w:t>
            </w:r>
          </w:p>
        </w:tc>
      </w:tr>
      <w:tr w:rsidR="00AE73C3" w:rsidRPr="00C01A12" w14:paraId="35B9E86F" w14:textId="77777777" w:rsidTr="007C5A33">
        <w:trPr>
          <w:trHeight w:val="300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F0285BF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D1A74E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AgS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7C0C6101" w14:textId="6F8F574D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4.25±0.07*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1F2655E" w14:textId="678E4BB7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82.42±9.26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B278052" w14:textId="62909B71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10.29±0.76*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57293F8" w14:textId="2C9ACCA3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6.31±0.76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7A37B31" w14:textId="267336D6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55±0.01*</w:t>
            </w:r>
          </w:p>
        </w:tc>
      </w:tr>
      <w:tr w:rsidR="00DF1B58" w:rsidRPr="00C01A12" w14:paraId="487B53E4" w14:textId="77777777" w:rsidTr="00FC37BA">
        <w:trPr>
          <w:trHeight w:val="300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816B7CD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</w:p>
        </w:tc>
        <w:tc>
          <w:tcPr>
            <w:tcW w:w="4488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960644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Predicted</w:t>
            </w:r>
          </w:p>
        </w:tc>
      </w:tr>
      <w:tr w:rsidR="00AE73C3" w:rsidRPr="00C01A12" w14:paraId="35054020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E4E2EF7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C8B1A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A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214853" w14:textId="6D809F37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4.61±0.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E076DD" w14:textId="25740708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6.00±1.3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3CC689" w14:textId="4E6A5667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6.78±0.3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997631" w14:textId="678D19D9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70±0.6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5842BD" w14:textId="5B346CB8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58±0.04</w:t>
            </w:r>
          </w:p>
        </w:tc>
      </w:tr>
      <w:tr w:rsidR="00AE73C3" w:rsidRPr="00C01A12" w14:paraId="0D5EF9EF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579E1F2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DBDFB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CE2173" w14:textId="66AC48C0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4.31±0.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E5F564" w14:textId="2E962E87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83.20±0.4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03FB82" w14:textId="225930D0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9.21±0.3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D47F91" w14:textId="21FB915A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5.66±0.4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2ED99B" w14:textId="721A06AF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60±0.01</w:t>
            </w:r>
          </w:p>
        </w:tc>
      </w:tr>
      <w:tr w:rsidR="00AE73C3" w:rsidRPr="00C01A12" w14:paraId="64F28809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FA70B83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15139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S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45A6C4" w14:textId="0EA9727A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4.73±0.0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1B6360" w14:textId="3C5E2CB1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84.44±2.5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C0403A" w14:textId="0F40B772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5.82±0.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6CCF8E" w14:textId="2B9E07DD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6.93±0.6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63564D" w14:textId="6CEAE14D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64±0.00</w:t>
            </w:r>
          </w:p>
        </w:tc>
      </w:tr>
      <w:tr w:rsidR="00AE73C3" w:rsidRPr="00C01A12" w14:paraId="57A554C9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759A6B9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DDECC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A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391EEA" w14:textId="5F63C4BC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4.20±0.0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63B293" w14:textId="5D445014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57.85±1.3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C69AC1" w14:textId="69042603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9.41±0.4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2BA06D" w14:textId="47A2825D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5.35±0.0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B645EC" w14:textId="258134B4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72±0.03</w:t>
            </w:r>
          </w:p>
        </w:tc>
      </w:tr>
      <w:tr w:rsidR="00AE73C3" w:rsidRPr="00C01A12" w14:paraId="14136254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CB28BFE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17B78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AgS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DA8F85" w14:textId="7F9073D3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4.62±0.0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C0D4DC" w14:textId="32034CEF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59.09±2.4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B2B2FF" w14:textId="19EB7A27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6.02±0.0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89A785" w14:textId="6B6D299E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6.62±0.1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EC6CB7" w14:textId="6F4FF900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76±0.03</w:t>
            </w:r>
          </w:p>
        </w:tc>
      </w:tr>
      <w:tr w:rsidR="00AE73C3" w:rsidRPr="00C01A12" w14:paraId="0C1A0837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6AFECAF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7C9F1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S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AB109F" w14:textId="13E0440D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4.32±0.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A97714" w14:textId="08DD9F77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66.29±1.8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4A39DE" w14:textId="33B18678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8.45±0.0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9AE060" w14:textId="279E3DC0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4.58±0.1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9E9DD7" w14:textId="15A2175F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79±0.01</w:t>
            </w:r>
          </w:p>
        </w:tc>
      </w:tr>
      <w:tr w:rsidR="00AE73C3" w:rsidRPr="00C01A12" w14:paraId="729B7D29" w14:textId="77777777" w:rsidTr="007C5A33">
        <w:trPr>
          <w:trHeight w:val="300"/>
        </w:trPr>
        <w:tc>
          <w:tcPr>
            <w:tcW w:w="512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B9E7EA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02F637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AgS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CAC7FA2" w14:textId="43642134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4.47±0.03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0A95A06" w14:textId="76F594DC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1.14±1.04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BEF486F" w14:textId="5405C67F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62±0.2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5BAA344" w14:textId="2A645325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6.14±0.2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416327B" w14:textId="6FCE1A7C" w:rsidR="00AE73C3" w:rsidRPr="00C01A12" w:rsidRDefault="00AE73C3" w:rsidP="00AE73C3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68±0.02</w:t>
            </w:r>
          </w:p>
        </w:tc>
      </w:tr>
      <w:tr w:rsidR="00DF1B58" w:rsidRPr="00C01A12" w14:paraId="388C51FD" w14:textId="77777777" w:rsidTr="007C5A33">
        <w:trPr>
          <w:trHeight w:val="300"/>
        </w:trPr>
        <w:tc>
          <w:tcPr>
            <w:tcW w:w="512" w:type="pct"/>
            <w:vMerge w:val="restart"/>
            <w:tcBorders>
              <w:left w:val="nil"/>
              <w:right w:val="nil"/>
            </w:tcBorders>
            <w:vAlign w:val="center"/>
          </w:tcPr>
          <w:p w14:paraId="521D7DFD" w14:textId="77777777" w:rsidR="00DF1B58" w:rsidRPr="00C01A12" w:rsidRDefault="00DF1B58" w:rsidP="00FC37BA">
            <w:pPr>
              <w:jc w:val="center"/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N</w:t>
            </w:r>
            <w:r w:rsidRPr="00C01A12">
              <w:rPr>
                <w:rFonts w:eastAsia="DengXian"/>
                <w:szCs w:val="24"/>
                <w:vertAlign w:val="subscript"/>
              </w:rPr>
              <w:t>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77228F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hint="eastAsia"/>
                <w:szCs w:val="24"/>
              </w:rPr>
              <w:t>CK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75A504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4.19±0.03</w:t>
            </w:r>
            <w:r w:rsidRPr="00C01A12">
              <w:rPr>
                <w:rFonts w:eastAsia="DengXian" w:hint="eastAsia"/>
                <w:szCs w:val="24"/>
              </w:rPr>
              <w:t>b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482E7F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168.44±7.98 a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2C7FC7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 xml:space="preserve">5.28±0.29 </w:t>
            </w:r>
            <w:r w:rsidRPr="00C01A12">
              <w:rPr>
                <w:rFonts w:eastAsia="DengXian" w:hint="eastAsia"/>
                <w:szCs w:val="24"/>
              </w:rPr>
              <w:t>c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72EAD44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5.15±0.30 b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B9D77B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8.11±0.01 a</w:t>
            </w:r>
          </w:p>
        </w:tc>
      </w:tr>
      <w:tr w:rsidR="00DF1B58" w:rsidRPr="00C01A12" w14:paraId="6A5C8DD8" w14:textId="77777777" w:rsidTr="00FC37BA">
        <w:trPr>
          <w:trHeight w:val="300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A323B9C" w14:textId="77777777" w:rsidR="00DF1B58" w:rsidRPr="00C01A12" w:rsidRDefault="00DF1B58" w:rsidP="00FC37BA">
            <w:pPr>
              <w:jc w:val="center"/>
              <w:rPr>
                <w:rFonts w:eastAsia="DengXian"/>
                <w:szCs w:val="24"/>
              </w:rPr>
            </w:pPr>
          </w:p>
        </w:tc>
        <w:tc>
          <w:tcPr>
            <w:tcW w:w="4488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25D4AB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Monospecific</w:t>
            </w:r>
          </w:p>
        </w:tc>
      </w:tr>
      <w:tr w:rsidR="00DF1B58" w:rsidRPr="00C01A12" w14:paraId="681475E6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BBA7CB2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EA1B7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Rp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EB66F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4.66±0.</w:t>
            </w:r>
            <w:r w:rsidRPr="00C01A12">
              <w:rPr>
                <w:rFonts w:eastAsia="DengXian" w:hint="eastAsia"/>
                <w:szCs w:val="24"/>
              </w:rPr>
              <w:t>0</w:t>
            </w:r>
            <w:r w:rsidRPr="00C01A12">
              <w:rPr>
                <w:rFonts w:eastAsia="DengXian" w:cs="Times New Roman"/>
                <w:szCs w:val="24"/>
              </w:rPr>
              <w:t>2a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988B4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115.55±0.98 b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E4D10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7.86±0.45 a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F3966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8.09±0.39 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9EF0C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7.53±0.02 b</w:t>
            </w:r>
          </w:p>
        </w:tc>
      </w:tr>
      <w:tr w:rsidR="00DF1B58" w:rsidRPr="00C01A12" w14:paraId="1157C961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3FBF0E3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529BB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Ag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EA8C1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4.55±0.1</w:t>
            </w:r>
            <w:r w:rsidRPr="00C01A12">
              <w:rPr>
                <w:rFonts w:eastAsia="DengXian" w:hint="eastAsia"/>
                <w:szCs w:val="24"/>
              </w:rPr>
              <w:t>0</w:t>
            </w:r>
            <w:r w:rsidRPr="00C01A12">
              <w:rPr>
                <w:rFonts w:eastAsia="DengXian" w:cs="Times New Roman"/>
                <w:szCs w:val="24"/>
              </w:rPr>
              <w:t>a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CA1F8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111.55±0.90 b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E873B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7.16±0.39 b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697A1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7.93±0.73 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3FA58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7.56±0.04 b</w:t>
            </w:r>
          </w:p>
        </w:tc>
      </w:tr>
      <w:tr w:rsidR="00DF1B58" w:rsidRPr="00C01A12" w14:paraId="52DB1A3F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FD545AF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F344C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Ci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62CD7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4.34±0.13a</w:t>
            </w:r>
            <w:r w:rsidRPr="00C01A12">
              <w:rPr>
                <w:rFonts w:eastAsia="DengXian" w:hint="eastAsia"/>
                <w:szCs w:val="24"/>
              </w:rPr>
              <w:t>b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2F6CC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113.79±0.53 b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2968C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10.84±1.55 a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659AB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5.62±0.47 b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AC2AC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7.38±0.00 c</w:t>
            </w:r>
          </w:p>
        </w:tc>
      </w:tr>
      <w:tr w:rsidR="00DF1B58" w:rsidRPr="00C01A12" w14:paraId="0A2B4C33" w14:textId="77777777" w:rsidTr="007C5A33">
        <w:trPr>
          <w:trHeight w:val="300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A8AD3F4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F21526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Sg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224705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4.57±0.11a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20B5A2B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111.50±0.49 b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88EE4CF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8.08±0.38 a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ECB417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6.13±0.34 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C5967E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7.53±0.04 b</w:t>
            </w:r>
          </w:p>
        </w:tc>
      </w:tr>
      <w:tr w:rsidR="00DF1B58" w:rsidRPr="00C01A12" w14:paraId="46A31FD8" w14:textId="77777777" w:rsidTr="00FC37BA">
        <w:trPr>
          <w:trHeight w:val="300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A16EDB6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</w:p>
        </w:tc>
        <w:tc>
          <w:tcPr>
            <w:tcW w:w="4488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AA26E7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Observed</w:t>
            </w:r>
          </w:p>
        </w:tc>
      </w:tr>
      <w:tr w:rsidR="00AE73C3" w:rsidRPr="00C01A12" w14:paraId="7CCF60A2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B097696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73F85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A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ECA1DD" w14:textId="79F3A70E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74±0.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0A7F3E" w14:textId="6995549C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07.41±0.3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C02CD7" w14:textId="2C16B782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.45±2.4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84FA3D" w14:textId="2E151115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5.78±0.6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80D09A" w14:textId="39029EBC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33±0.01</w:t>
            </w:r>
          </w:p>
        </w:tc>
      </w:tr>
      <w:tr w:rsidR="00AE73C3" w:rsidRPr="00C01A12" w14:paraId="09C358EA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ABB2C00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3CD4C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37B984" w14:textId="46E6DDA1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77±0.0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D50625" w14:textId="7483BA03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108.12±0.4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59A9C2" w14:textId="6E05B46D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0.53±1.9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D25C07" w14:textId="176E7BAB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5.39±0.8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216F9A" w14:textId="66C6B888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31±0.01</w:t>
            </w:r>
          </w:p>
        </w:tc>
      </w:tr>
      <w:tr w:rsidR="00AE73C3" w:rsidRPr="00C01A12" w14:paraId="523D059B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636C70D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F007C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S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4268D2" w14:textId="197213E4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80±0.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BBF69C" w14:textId="5206B7D9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113.58±0.5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F0B2F5" w14:textId="1E6ED0B5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75±0.4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0E5D9C" w14:textId="487BC891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6.47±0.2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2A0635" w14:textId="1F0448A9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61±0.08</w:t>
            </w:r>
          </w:p>
        </w:tc>
      </w:tr>
      <w:tr w:rsidR="00AE73C3" w:rsidRPr="00C01A12" w14:paraId="7E8194C0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A0CE9CC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1EC76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A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892AEF" w14:textId="57F9B799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69±0.1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40D1EB" w14:textId="3F398D41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05.66±0.3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C1D599" w14:textId="205C2B72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8.01±0.6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2C3563" w14:textId="6BAD71E6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6.93±0.2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08D288" w14:textId="6DF4B4EA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35±0.01</w:t>
            </w:r>
          </w:p>
        </w:tc>
      </w:tr>
      <w:tr w:rsidR="00AE73C3" w:rsidRPr="00C01A12" w14:paraId="59990371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C3498CA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64DC9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AgS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72C7AC" w14:textId="64171867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38±0.0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62FF67" w14:textId="29C4ECAD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06.08±0.1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ECFE3E" w14:textId="773EBC5D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3.30±0.4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E252B0" w14:textId="73E51089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50±0.7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8AEC53" w14:textId="7AD4AB7B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39±0.00</w:t>
            </w:r>
          </w:p>
        </w:tc>
      </w:tr>
      <w:tr w:rsidR="00AE73C3" w:rsidRPr="00C01A12" w14:paraId="0C8F02C8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E25F757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EB705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S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1022AC" w14:textId="27A5B51C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11±0.0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0ECAAC" w14:textId="761413B0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06.00±0.1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81E614" w14:textId="7E4A1259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11.75±0.7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644C94" w14:textId="3D434EBD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70±0.1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DAB643" w14:textId="0FF7721A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39±0.02</w:t>
            </w:r>
          </w:p>
        </w:tc>
      </w:tr>
      <w:tr w:rsidR="00AE73C3" w:rsidRPr="00C01A12" w14:paraId="14BA019C" w14:textId="77777777" w:rsidTr="007C5A33">
        <w:trPr>
          <w:trHeight w:val="300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56A6F59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3E881E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AgS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CF8B81F" w14:textId="2C6DD297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41±0.05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CBC5334" w14:textId="5D346BD0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08.67±0.17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FD0D8D7" w14:textId="39DC6B22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59±0.62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A1B9FF9" w14:textId="16F3493A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09±0.20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0D4F4A3" w14:textId="3AE72C28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36±0.00</w:t>
            </w:r>
          </w:p>
        </w:tc>
      </w:tr>
      <w:tr w:rsidR="00DF1B58" w:rsidRPr="00C01A12" w14:paraId="42B60FE8" w14:textId="77777777" w:rsidTr="00FC37BA">
        <w:trPr>
          <w:trHeight w:val="300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EDC82D5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</w:p>
        </w:tc>
        <w:tc>
          <w:tcPr>
            <w:tcW w:w="4488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93F1F5" w14:textId="77777777" w:rsidR="00DF1B58" w:rsidRPr="00C01A12" w:rsidRDefault="00DF1B58" w:rsidP="00FC37BA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rPr>
                <w:rFonts w:eastAsia="SimSun"/>
                <w:kern w:val="2"/>
                <w:szCs w:val="24"/>
              </w:rPr>
              <w:t>Predicted</w:t>
            </w:r>
          </w:p>
        </w:tc>
      </w:tr>
      <w:tr w:rsidR="00AE73C3" w:rsidRPr="00C01A12" w14:paraId="605AD2DF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D8D1132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983CF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A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A24B1B" w14:textId="75D7CAEE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60±0.0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281968" w14:textId="3FBCBD3B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3.55±0.6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639960" w14:textId="1139F29F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51±0.3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FFD59C" w14:textId="3F4EC5AD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8.01±0.4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B2A46E" w14:textId="12F03555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54±0.02</w:t>
            </w:r>
          </w:p>
        </w:tc>
      </w:tr>
      <w:tr w:rsidR="00AE73C3" w:rsidRPr="00C01A12" w14:paraId="481DEFD9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75896B9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AF0C1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12E2C6" w14:textId="7E72D688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50±0.0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92846C" w14:textId="25736E2E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4.67±0.7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EEE971" w14:textId="0C7CAEE5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9.35±0.5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7E7576" w14:textId="2510428F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6.85±0.1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6CE871" w14:textId="62177D0D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45±0.01</w:t>
            </w:r>
          </w:p>
        </w:tc>
      </w:tr>
      <w:tr w:rsidR="00AE73C3" w:rsidRPr="00C01A12" w14:paraId="2A6FE6F9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F872588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7BA1B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S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6B86A3" w14:textId="40C3E424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62±0.1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18D31D" w14:textId="38FEABE0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3.52±0.7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67C657" w14:textId="35CE0B43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97±0.3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30EA66" w14:textId="65DDDE86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11±0.3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9D0905" w14:textId="482A8E72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53±0.02</w:t>
            </w:r>
          </w:p>
        </w:tc>
      </w:tr>
      <w:tr w:rsidR="00AE73C3" w:rsidRPr="00C01A12" w14:paraId="59940702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1FCB65A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C50A4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A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DE9B63" w14:textId="6FA6BE24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44±0.1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FC0FE4" w14:textId="2FD3537A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2.67±0.3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FA5906" w14:textId="103A573F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9.00±0.6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3601B1" w14:textId="7464A602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6.78±0.1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EB93DB" w14:textId="6FB9DE0E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47±0.02</w:t>
            </w:r>
          </w:p>
        </w:tc>
      </w:tr>
      <w:tr w:rsidR="00AE73C3" w:rsidRPr="00C01A12" w14:paraId="588DA907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EDDB863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76D94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AgS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33A8C6" w14:textId="40A3B11E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56±0.0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DE7DE2" w14:textId="2A774F54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1.53±0.4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902BA7" w14:textId="158E278A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62±0.3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E79CE0" w14:textId="638DA8C8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03±0.5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7A3D47" w14:textId="6E3A535D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55±0.04</w:t>
            </w:r>
          </w:p>
        </w:tc>
      </w:tr>
      <w:tr w:rsidR="00AE73C3" w:rsidRPr="00C01A12" w14:paraId="3BA7F9D7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D9A6262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D3892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S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301341" w14:textId="79B8EE8D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46±0.0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5F72C4" w14:textId="3149B9D4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2.65±0.5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C28DFD" w14:textId="402077CF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9.46±0.6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CDF301" w14:textId="18FD7176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5.88±0.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F0743B" w14:textId="030BC9C8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46±0.02</w:t>
            </w:r>
          </w:p>
        </w:tc>
      </w:tr>
      <w:tr w:rsidR="00AE73C3" w:rsidRPr="00C01A12" w14:paraId="6A06AFB5" w14:textId="77777777" w:rsidTr="007C5A33">
        <w:trPr>
          <w:trHeight w:val="300"/>
        </w:trPr>
        <w:tc>
          <w:tcPr>
            <w:tcW w:w="512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287111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866959" w14:textId="77777777" w:rsidR="00AE73C3" w:rsidRPr="00C01A12" w:rsidRDefault="00AE73C3" w:rsidP="00AE73C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AgS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78462CE" w14:textId="5D8C795A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53±0.02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CCF731E" w14:textId="4F18F5C8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3.10±0.46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D803086" w14:textId="287E735C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8.49±0.1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9D24A5D" w14:textId="5A172A2B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6.94±0.21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737BA8C6" w14:textId="7AF333D8" w:rsidR="00AE73C3" w:rsidRPr="00C01A12" w:rsidRDefault="00AE73C3" w:rsidP="00AE73C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50±0.02</w:t>
            </w:r>
          </w:p>
        </w:tc>
      </w:tr>
      <w:tr w:rsidR="00DF1B58" w:rsidRPr="00C01A12" w14:paraId="64A7C7BC" w14:textId="77777777" w:rsidTr="007C5A33">
        <w:trPr>
          <w:trHeight w:val="300"/>
        </w:trPr>
        <w:tc>
          <w:tcPr>
            <w:tcW w:w="512" w:type="pct"/>
            <w:vMerge w:val="restart"/>
            <w:tcBorders>
              <w:left w:val="nil"/>
              <w:right w:val="nil"/>
            </w:tcBorders>
            <w:vAlign w:val="center"/>
          </w:tcPr>
          <w:p w14:paraId="1D8FB5A8" w14:textId="77777777" w:rsidR="00DF1B58" w:rsidRPr="00C01A12" w:rsidRDefault="00DF1B58" w:rsidP="00FC37BA">
            <w:pPr>
              <w:jc w:val="center"/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N</w:t>
            </w:r>
            <w:r w:rsidRPr="00C01A12">
              <w:rPr>
                <w:rFonts w:eastAsia="DengXian"/>
                <w:szCs w:val="24"/>
                <w:vertAlign w:val="subscript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38AE06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CK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278D44C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3.81±0.04</w:t>
            </w:r>
            <w:r w:rsidRPr="00C01A12">
              <w:rPr>
                <w:rFonts w:eastAsia="DengXian" w:hint="eastAsia"/>
                <w:szCs w:val="24"/>
              </w:rPr>
              <w:t>d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7569B0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174.36±7.31a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3644500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6.25±0.32</w:t>
            </w:r>
            <w:r w:rsidRPr="00C01A12">
              <w:rPr>
                <w:rFonts w:eastAsia="DengXian" w:hint="eastAsia"/>
                <w:szCs w:val="24"/>
              </w:rPr>
              <w:t>c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8B7F674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5.14±0.07</w:t>
            </w:r>
            <w:r w:rsidRPr="00C01A12">
              <w:rPr>
                <w:rFonts w:eastAsia="DengXian" w:hint="eastAsia"/>
                <w:szCs w:val="24"/>
              </w:rPr>
              <w:t>c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47697BB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7.99±0.01a</w:t>
            </w:r>
          </w:p>
        </w:tc>
      </w:tr>
      <w:tr w:rsidR="00DF1B58" w:rsidRPr="00C01A12" w14:paraId="4B22C48C" w14:textId="77777777" w:rsidTr="00FC37BA">
        <w:trPr>
          <w:trHeight w:val="300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3A6593B" w14:textId="77777777" w:rsidR="00DF1B58" w:rsidRPr="00C01A12" w:rsidRDefault="00DF1B58" w:rsidP="00FC37BA">
            <w:pPr>
              <w:jc w:val="center"/>
              <w:rPr>
                <w:rFonts w:eastAsia="DengXian"/>
                <w:szCs w:val="24"/>
              </w:rPr>
            </w:pPr>
          </w:p>
        </w:tc>
        <w:tc>
          <w:tcPr>
            <w:tcW w:w="4488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B9EF6B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Monospecific</w:t>
            </w:r>
          </w:p>
        </w:tc>
      </w:tr>
      <w:tr w:rsidR="00DF1B58" w:rsidRPr="00C01A12" w14:paraId="516004C7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FDAFF43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F5CFE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Rp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F6A32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4.3</w:t>
            </w:r>
            <w:r w:rsidRPr="00C01A12">
              <w:rPr>
                <w:rFonts w:eastAsia="DengXian" w:hint="eastAsia"/>
                <w:szCs w:val="24"/>
              </w:rPr>
              <w:t>0</w:t>
            </w:r>
            <w:r w:rsidRPr="00C01A12">
              <w:rPr>
                <w:rFonts w:eastAsia="DengXian" w:cs="Times New Roman"/>
                <w:szCs w:val="24"/>
              </w:rPr>
              <w:t>±0.11</w:t>
            </w:r>
            <w:r w:rsidRPr="00C01A12">
              <w:rPr>
                <w:rFonts w:eastAsia="DengXian" w:hint="eastAsia"/>
                <w:szCs w:val="24"/>
              </w:rPr>
              <w:t>a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9C58C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119.5</w:t>
            </w:r>
            <w:r w:rsidRPr="00C01A12">
              <w:rPr>
                <w:rFonts w:eastAsia="DengXian" w:hint="eastAsia"/>
                <w:szCs w:val="24"/>
              </w:rPr>
              <w:t>0</w:t>
            </w:r>
            <w:r w:rsidRPr="00C01A12">
              <w:rPr>
                <w:rFonts w:eastAsia="DengXian" w:cs="Times New Roman"/>
                <w:szCs w:val="24"/>
              </w:rPr>
              <w:t>±0.9</w:t>
            </w:r>
            <w:r w:rsidRPr="00C01A12">
              <w:rPr>
                <w:rFonts w:eastAsia="DengXian" w:hint="eastAsia"/>
                <w:szCs w:val="24"/>
              </w:rPr>
              <w:t>0</w:t>
            </w:r>
            <w:r w:rsidRPr="00C01A12">
              <w:rPr>
                <w:rFonts w:eastAsia="DengXian" w:cs="Times New Roman"/>
                <w:szCs w:val="24"/>
              </w:rPr>
              <w:t>b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C6D58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8.29±0.33</w:t>
            </w:r>
            <w:r w:rsidRPr="00C01A12">
              <w:rPr>
                <w:rFonts w:eastAsia="DengXian" w:hint="eastAsia"/>
                <w:szCs w:val="24"/>
              </w:rPr>
              <w:t>b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B8883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7.39±0.7</w:t>
            </w:r>
            <w:r w:rsidRPr="00C01A12">
              <w:rPr>
                <w:rFonts w:eastAsia="DengXian" w:hint="eastAsia"/>
                <w:szCs w:val="24"/>
              </w:rPr>
              <w:t>0</w:t>
            </w:r>
            <w:r w:rsidRPr="00C01A12">
              <w:rPr>
                <w:rFonts w:eastAsia="DengXian" w:cs="Times New Roman"/>
                <w:szCs w:val="24"/>
              </w:rPr>
              <w:t>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0BE44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7.25±0.04</w:t>
            </w:r>
            <w:r w:rsidRPr="00C01A12">
              <w:rPr>
                <w:rFonts w:eastAsia="DengXian" w:hint="eastAsia"/>
                <w:szCs w:val="24"/>
              </w:rPr>
              <w:t>c</w:t>
            </w:r>
          </w:p>
        </w:tc>
      </w:tr>
      <w:tr w:rsidR="00DF1B58" w:rsidRPr="00C01A12" w14:paraId="4DC48595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BA42A78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E382E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Ag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DF67C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4.45±0.07a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5A840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117.69±0.07</w:t>
            </w:r>
            <w:r w:rsidRPr="00C01A12">
              <w:rPr>
                <w:rFonts w:eastAsia="DengXian" w:hint="eastAsia"/>
                <w:szCs w:val="24"/>
              </w:rPr>
              <w:t>b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45160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8.62±0.62b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2BD93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6.70±0.74b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F60E2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7.47±0.05b</w:t>
            </w:r>
          </w:p>
        </w:tc>
      </w:tr>
      <w:tr w:rsidR="00DF1B58" w:rsidRPr="00C01A12" w14:paraId="5609286A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74589E9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86EE3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Ci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2B9A1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4.07±0.09</w:t>
            </w:r>
            <w:r w:rsidRPr="00C01A12">
              <w:rPr>
                <w:rFonts w:eastAsia="DengXian" w:hint="eastAsia"/>
                <w:szCs w:val="24"/>
              </w:rPr>
              <w:t>c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8340C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111.26±1.31</w:t>
            </w:r>
            <w:r w:rsidRPr="00C01A12">
              <w:rPr>
                <w:rFonts w:eastAsia="DengXian" w:hint="eastAsia"/>
                <w:szCs w:val="24"/>
              </w:rPr>
              <w:t>c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1930A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7.98±0.23</w:t>
            </w:r>
            <w:r w:rsidRPr="00C01A12">
              <w:rPr>
                <w:rFonts w:eastAsia="DengXian" w:hint="eastAsia"/>
                <w:szCs w:val="24"/>
              </w:rPr>
              <w:t>b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2C904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5.08±1.27</w:t>
            </w:r>
            <w:r w:rsidRPr="00C01A12">
              <w:rPr>
                <w:rFonts w:eastAsia="DengXian" w:hint="eastAsia"/>
                <w:szCs w:val="24"/>
              </w:rPr>
              <w:t>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664E3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7.31±0.02</w:t>
            </w:r>
            <w:r w:rsidRPr="00C01A12">
              <w:rPr>
                <w:rFonts w:eastAsia="DengXian" w:hint="eastAsia"/>
                <w:szCs w:val="24"/>
              </w:rPr>
              <w:t>c</w:t>
            </w:r>
          </w:p>
        </w:tc>
      </w:tr>
      <w:tr w:rsidR="00DF1B58" w:rsidRPr="00C01A12" w14:paraId="2B7F9A0A" w14:textId="77777777" w:rsidTr="007C5A33">
        <w:trPr>
          <w:trHeight w:val="300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8603D14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14088C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Sg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E98CC5C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4.29±0.05</w:t>
            </w:r>
            <w:r w:rsidRPr="00C01A12">
              <w:rPr>
                <w:rFonts w:eastAsia="DengXian" w:hint="eastAsia"/>
                <w:szCs w:val="24"/>
              </w:rPr>
              <w:t>b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6E4B5AB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117.29±0.39</w:t>
            </w:r>
            <w:r w:rsidRPr="00C01A12">
              <w:rPr>
                <w:rFonts w:eastAsia="DengXian" w:hint="eastAsia"/>
                <w:szCs w:val="24"/>
              </w:rPr>
              <w:t>b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1A4F90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9.77±0.33a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F6B3D79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7.31±0.28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0223608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7.35±0.06c</w:t>
            </w:r>
          </w:p>
        </w:tc>
      </w:tr>
      <w:tr w:rsidR="00DF1B58" w:rsidRPr="00C01A12" w14:paraId="3D03EC1D" w14:textId="77777777" w:rsidTr="00FC37BA">
        <w:trPr>
          <w:trHeight w:val="300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9452FE6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</w:p>
        </w:tc>
        <w:tc>
          <w:tcPr>
            <w:tcW w:w="4488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4B6238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Observed</w:t>
            </w:r>
          </w:p>
        </w:tc>
      </w:tr>
      <w:tr w:rsidR="00287A13" w:rsidRPr="00C01A12" w14:paraId="35BB2835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A85F258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F03B1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A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2D8274" w14:textId="7EDD963C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3.96±0.0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F27E38" w14:textId="6B230E9C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114.71±0.08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E121A1" w14:textId="0D8332F6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8.46±0.05*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D3FDEB" w14:textId="1C2D5125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6.78±0.7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C117CF" w14:textId="3EEAFE05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7.25±0.02*</w:t>
            </w:r>
          </w:p>
        </w:tc>
      </w:tr>
      <w:tr w:rsidR="00287A13" w:rsidRPr="00C01A12" w14:paraId="6EDF10D4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8024215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E0EC0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789D89" w14:textId="061853DD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3.83±0.05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407D0A" w14:textId="1C661CCB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112.68±1.00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09D488" w14:textId="779588CF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55±0.2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2B2E76" w14:textId="3DDCA531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01±0.8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A24287" w14:textId="7EF7901C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7.31±0.01*</w:t>
            </w:r>
          </w:p>
        </w:tc>
      </w:tr>
      <w:tr w:rsidR="00287A13" w:rsidRPr="00C01A12" w14:paraId="2FE20A9D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E958268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8D77A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S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2F3B5C" w14:textId="63F20922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39±0.0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0522AC" w14:textId="7F6BF3D8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7.17±0.6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0FE9D8" w14:textId="3F6E63DF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9.27±0.2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8AB047" w14:textId="049197F4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8.09±1.0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995F18" w14:textId="06A9B56C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30±0.03</w:t>
            </w:r>
          </w:p>
        </w:tc>
      </w:tr>
      <w:tr w:rsidR="00287A13" w:rsidRPr="00C01A12" w14:paraId="2006188D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DBDFC49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4286D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A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0FC860" w14:textId="4D5D6272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4.27±0.0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86B822" w14:textId="06695033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111.17±0.34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52BF1A" w14:textId="3B691906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8.65±0.72*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7A1E9E" w14:textId="5E0FEC47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5.47±1.2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F54288" w14:textId="24C09C7E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7.28±0.01*</w:t>
            </w:r>
          </w:p>
        </w:tc>
      </w:tr>
      <w:tr w:rsidR="00287A13" w:rsidRPr="00C01A12" w14:paraId="7FD05C37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4E89518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C7238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AgS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A6802C" w14:textId="6DF39E1F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3.94±0.02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8FE9CF" w14:textId="25A2F90E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112.11±0.44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096B29" w14:textId="16B0B64B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9.36±0.36*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60F03E" w14:textId="13102FF1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5.47±0.7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ED472D" w14:textId="0BE8F826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7.21±0.01*</w:t>
            </w:r>
          </w:p>
        </w:tc>
      </w:tr>
      <w:tr w:rsidR="00287A13" w:rsidRPr="00C01A12" w14:paraId="6322550C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76EA622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865CD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S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9668A0" w14:textId="04B446B7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3.78±0.05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38A567" w14:textId="4FD43BAC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113.42±0.25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2E542E" w14:textId="19DE491D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8.46±0.2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605AE8" w14:textId="5E5B44C1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24±0.1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8C22DD" w14:textId="3D9559CF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7.20±0.02*</w:t>
            </w:r>
          </w:p>
        </w:tc>
      </w:tr>
      <w:tr w:rsidR="00287A13" w:rsidRPr="00C01A12" w14:paraId="3B90C5E6" w14:textId="77777777" w:rsidTr="007C5A33">
        <w:trPr>
          <w:trHeight w:val="300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7258DB8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BA95F3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AgS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F175768" w14:textId="01861002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3.83±0.07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D80F93D" w14:textId="0A845A7F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113.04±0.43*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7E66570" w14:textId="49C9F1B5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9.12±0.77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CCE5014" w14:textId="3D0907AB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01±0.5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1E2F9AA" w14:textId="638E4C93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7.26±0.02*</w:t>
            </w:r>
          </w:p>
        </w:tc>
      </w:tr>
      <w:tr w:rsidR="00DF1B58" w:rsidRPr="00C01A12" w14:paraId="2818674A" w14:textId="77777777" w:rsidTr="00FC37BA">
        <w:trPr>
          <w:trHeight w:val="300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C04EBE9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</w:p>
        </w:tc>
        <w:tc>
          <w:tcPr>
            <w:tcW w:w="4488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DB1DF1" w14:textId="77777777" w:rsidR="00DF1B58" w:rsidRPr="00C01A12" w:rsidRDefault="00DF1B58" w:rsidP="00FC37BA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rPr>
                <w:rFonts w:eastAsia="SimSun"/>
                <w:kern w:val="2"/>
                <w:szCs w:val="24"/>
              </w:rPr>
              <w:t>Predicted</w:t>
            </w:r>
          </w:p>
        </w:tc>
      </w:tr>
      <w:tr w:rsidR="00287A13" w:rsidRPr="00C01A12" w14:paraId="2EFB2D0B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B3F5953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29E04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A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84E9A0" w14:textId="4D830D5A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38±0.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0387BA" w14:textId="2E72EFBC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8.60±0.4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7AB3EC" w14:textId="2E9D1E4B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8.45±0.4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555E44" w14:textId="7C72F810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05±0.3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0E485F" w14:textId="5848AFA6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36±0.04</w:t>
            </w:r>
          </w:p>
        </w:tc>
      </w:tr>
      <w:tr w:rsidR="00287A13" w:rsidRPr="00C01A12" w14:paraId="0219C0B2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4FBD23D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D66CB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1D64AC" w14:textId="1BF7FE01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19±0.1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ABD5C0" w14:textId="7959EB2A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5.38±1.1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341A97" w14:textId="4E01FB1D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8.13±0.2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ECE5CD" w14:textId="784A558E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6.24±0.8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38C63C" w14:textId="475B6C57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28±0.01</w:t>
            </w:r>
          </w:p>
        </w:tc>
      </w:tr>
      <w:tr w:rsidR="00287A13" w:rsidRPr="00C01A12" w14:paraId="7C5B958E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102186C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FC413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S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C1D968" w14:textId="63D2548F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30±0.0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BE2FB7" w14:textId="65478867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8.40±0.2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395D85" w14:textId="74299E1E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9.03±0.0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C56939" w14:textId="5AE938FC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35±0.3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626221" w14:textId="59AE8CB3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30±0.04</w:t>
            </w:r>
          </w:p>
        </w:tc>
      </w:tr>
      <w:tr w:rsidR="00287A13" w:rsidRPr="00C01A12" w14:paraId="7BA2EADC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085554E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680C0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A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2649C6" w14:textId="1C0B0A55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26±0.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E90CDD" w14:textId="5FA54972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4.48±0.6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9F759E" w14:textId="015482AA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8.30±0.4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70077E" w14:textId="0DA6151D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5.89±0.3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DC1F20" w14:textId="7A53D226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39±0.02</w:t>
            </w:r>
          </w:p>
        </w:tc>
      </w:tr>
      <w:tr w:rsidR="00287A13" w:rsidRPr="00C01A12" w14:paraId="5FC8991A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418EAC4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329F6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AgS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9D8428" w14:textId="508B682A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37±0.0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E3B871" w14:textId="097AACDD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7.49±0.2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278C96" w14:textId="1BA3E039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9.20±0.2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491F8D" w14:textId="6DD88B64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01±0.2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4C1B86" w14:textId="6E6EE11E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41±0.06</w:t>
            </w:r>
          </w:p>
        </w:tc>
      </w:tr>
      <w:tr w:rsidR="00287A13" w:rsidRPr="00C01A12" w14:paraId="5879C2F4" w14:textId="77777777" w:rsidTr="007C5A33">
        <w:trPr>
          <w:trHeight w:val="288"/>
        </w:trPr>
        <w:tc>
          <w:tcPr>
            <w:tcW w:w="51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DA667D8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A8FE6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S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9F60DE" w14:textId="757AD0EB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18±0.0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53F738" w14:textId="389DF477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4.28±0.4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3FFFA1" w14:textId="1D01F1A0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8.88±0.0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3E869F" w14:textId="6CF9DEBA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6.20±0.7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BF785F" w14:textId="349D5567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33±0.03</w:t>
            </w:r>
          </w:p>
        </w:tc>
      </w:tr>
      <w:tr w:rsidR="00287A13" w:rsidRPr="00C01A12" w14:paraId="0CCEB6DA" w14:textId="77777777" w:rsidTr="007C5A33">
        <w:trPr>
          <w:trHeight w:val="300"/>
        </w:trPr>
        <w:tc>
          <w:tcPr>
            <w:tcW w:w="512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3900F4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E66336" w14:textId="77777777" w:rsidR="00287A13" w:rsidRPr="00C01A12" w:rsidRDefault="00287A13" w:rsidP="00287A13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AgS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7478EEE6" w14:textId="0814A7D1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28±0.05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E71D721" w14:textId="35BE758B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6.44±0.45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056E447" w14:textId="10B2E0CE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8.66±0.19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0806916" w14:textId="3DE0936F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6.62±0.2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94C3D0B" w14:textId="61A74F79" w:rsidR="00287A13" w:rsidRPr="00C01A12" w:rsidRDefault="00287A13" w:rsidP="00287A13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35±0.03</w:t>
            </w:r>
          </w:p>
        </w:tc>
      </w:tr>
      <w:tr w:rsidR="00DF1B58" w:rsidRPr="00C01A12" w14:paraId="32716195" w14:textId="77777777" w:rsidTr="007C5A33">
        <w:trPr>
          <w:trHeight w:val="300"/>
        </w:trPr>
        <w:tc>
          <w:tcPr>
            <w:tcW w:w="101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49733A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CK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D67474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3.77±0.04b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3E4DB3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172.57±4.67a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37916A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6.34±0.11b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D24AA0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4.86±0.22</w:t>
            </w:r>
            <w:r w:rsidRPr="00C01A12">
              <w:rPr>
                <w:rFonts w:eastAsia="DengXian" w:hint="eastAsia"/>
                <w:szCs w:val="24"/>
              </w:rPr>
              <w:t>c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85C206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7.92±0.01a</w:t>
            </w:r>
          </w:p>
        </w:tc>
      </w:tr>
      <w:tr w:rsidR="00DF1B58" w:rsidRPr="00C01A12" w14:paraId="11821AA7" w14:textId="77777777" w:rsidTr="00FC37BA">
        <w:trPr>
          <w:trHeight w:val="300"/>
        </w:trPr>
        <w:tc>
          <w:tcPr>
            <w:tcW w:w="51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B95F47" w14:textId="77777777" w:rsidR="00DF1B58" w:rsidRPr="00C01A12" w:rsidRDefault="00DF1B58" w:rsidP="00FC37BA">
            <w:pPr>
              <w:jc w:val="both"/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N</w:t>
            </w:r>
            <w:r w:rsidRPr="00C01A12">
              <w:rPr>
                <w:rFonts w:eastAsia="DengXian"/>
                <w:szCs w:val="24"/>
                <w:vertAlign w:val="subscript"/>
              </w:rPr>
              <w:t>3</w:t>
            </w:r>
          </w:p>
        </w:tc>
        <w:tc>
          <w:tcPr>
            <w:tcW w:w="4488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8911F0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Monospecific</w:t>
            </w:r>
          </w:p>
        </w:tc>
      </w:tr>
      <w:tr w:rsidR="00DF1B58" w:rsidRPr="00C01A12" w14:paraId="232F6110" w14:textId="77777777" w:rsidTr="007C5A33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532D0" w14:textId="77777777" w:rsidR="00DF1B58" w:rsidRPr="00C01A12" w:rsidRDefault="00DF1B58" w:rsidP="00FC37BA">
            <w:pPr>
              <w:jc w:val="both"/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B2D9A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Rp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15731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4.27±0.11a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AE25F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118.28±0.2</w:t>
            </w:r>
            <w:r w:rsidRPr="00C01A12">
              <w:rPr>
                <w:rFonts w:eastAsia="DengXian" w:hint="eastAsia"/>
                <w:szCs w:val="24"/>
              </w:rPr>
              <w:t>0b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B1BC0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9.72±0.52a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441EF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6.39±0.66</w:t>
            </w:r>
            <w:r w:rsidRPr="00C01A12">
              <w:rPr>
                <w:rFonts w:eastAsia="DengXian" w:hint="eastAsia"/>
                <w:szCs w:val="24"/>
              </w:rPr>
              <w:t>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2359C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7.25±0.03</w:t>
            </w:r>
            <w:r w:rsidRPr="00C01A12">
              <w:rPr>
                <w:rFonts w:eastAsia="DengXian" w:hint="eastAsia"/>
                <w:szCs w:val="24"/>
              </w:rPr>
              <w:t>b</w:t>
            </w:r>
          </w:p>
        </w:tc>
      </w:tr>
      <w:tr w:rsidR="00DF1B58" w:rsidRPr="00C01A12" w14:paraId="54901B2D" w14:textId="77777777" w:rsidTr="007C5A33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AB6FE9" w14:textId="77777777" w:rsidR="00DF1B58" w:rsidRPr="00C01A12" w:rsidRDefault="00DF1B58" w:rsidP="00FC37BA">
            <w:pPr>
              <w:jc w:val="both"/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13A54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Ag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76596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4.38±0.05a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0E064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118.53±0.21</w:t>
            </w:r>
            <w:r w:rsidRPr="00C01A12">
              <w:rPr>
                <w:rFonts w:eastAsia="DengXian" w:hint="eastAsia"/>
                <w:szCs w:val="24"/>
              </w:rPr>
              <w:t>b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D3F4F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9.88±0.06a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29185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6.52±0.72</w:t>
            </w:r>
            <w:r w:rsidRPr="00C01A12">
              <w:rPr>
                <w:rFonts w:eastAsia="DengXian" w:hint="eastAsia"/>
                <w:szCs w:val="24"/>
              </w:rPr>
              <w:t>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54A4C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7.18±0.03</w:t>
            </w:r>
            <w:r w:rsidRPr="00C01A12">
              <w:rPr>
                <w:rFonts w:eastAsia="DengXian" w:hint="eastAsia"/>
                <w:szCs w:val="24"/>
              </w:rPr>
              <w:t>c</w:t>
            </w:r>
          </w:p>
        </w:tc>
      </w:tr>
      <w:tr w:rsidR="00DF1B58" w:rsidRPr="00C01A12" w14:paraId="26836946" w14:textId="77777777" w:rsidTr="007C5A33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6F77D2" w14:textId="77777777" w:rsidR="00DF1B58" w:rsidRPr="00C01A12" w:rsidRDefault="00DF1B58" w:rsidP="00FC37BA">
            <w:pPr>
              <w:jc w:val="both"/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49166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Ci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AD54A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4.28±0.01a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54C8E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112.9</w:t>
            </w:r>
            <w:r w:rsidRPr="00C01A12">
              <w:rPr>
                <w:rFonts w:eastAsia="DengXian" w:hint="eastAsia"/>
                <w:szCs w:val="24"/>
              </w:rPr>
              <w:t>0</w:t>
            </w:r>
            <w:r w:rsidRPr="00C01A12">
              <w:rPr>
                <w:rFonts w:eastAsia="DengXian" w:cs="Times New Roman"/>
                <w:szCs w:val="24"/>
              </w:rPr>
              <w:t>±0.44</w:t>
            </w:r>
            <w:r w:rsidRPr="00C01A12">
              <w:rPr>
                <w:rFonts w:eastAsia="DengXian" w:hint="eastAsia"/>
                <w:szCs w:val="24"/>
              </w:rPr>
              <w:t>c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6A0CD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8.53±0.64a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3C1AD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4.7</w:t>
            </w:r>
            <w:r w:rsidRPr="00C01A12">
              <w:rPr>
                <w:rFonts w:eastAsia="DengXian" w:hint="eastAsia"/>
                <w:szCs w:val="24"/>
              </w:rPr>
              <w:t>0</w:t>
            </w:r>
            <w:r w:rsidRPr="00C01A12">
              <w:rPr>
                <w:rFonts w:eastAsia="DengXian" w:cs="Times New Roman"/>
                <w:szCs w:val="24"/>
              </w:rPr>
              <w:t>±0.43</w:t>
            </w:r>
            <w:r w:rsidRPr="00C01A12">
              <w:rPr>
                <w:rFonts w:eastAsia="DengXian" w:hint="eastAsia"/>
                <w:szCs w:val="24"/>
              </w:rPr>
              <w:t>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9BE39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7.31±0.03b</w:t>
            </w:r>
          </w:p>
        </w:tc>
      </w:tr>
      <w:tr w:rsidR="00DF1B58" w:rsidRPr="00C01A12" w14:paraId="64FFE335" w14:textId="77777777" w:rsidTr="007C5A33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6A70BB" w14:textId="77777777" w:rsidR="00DF1B58" w:rsidRPr="00C01A12" w:rsidRDefault="00DF1B58" w:rsidP="00FC37BA">
            <w:pPr>
              <w:jc w:val="both"/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7388A9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Sg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B4E5CE3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4.41±0.08a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84E51B9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119.17±0.2</w:t>
            </w:r>
            <w:r w:rsidRPr="00C01A12">
              <w:rPr>
                <w:rFonts w:eastAsia="DengXian" w:hint="eastAsia"/>
                <w:szCs w:val="24"/>
              </w:rPr>
              <w:t>0</w:t>
            </w:r>
            <w:r w:rsidRPr="00C01A12">
              <w:rPr>
                <w:rFonts w:eastAsia="DengXian" w:cs="Times New Roman"/>
                <w:szCs w:val="24"/>
              </w:rPr>
              <w:t>b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FA202BF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10.17±0.37a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550195F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5.62±0.34</w:t>
            </w:r>
            <w:r w:rsidRPr="00C01A12">
              <w:rPr>
                <w:rFonts w:eastAsia="DengXian" w:hint="eastAsia"/>
                <w:szCs w:val="24"/>
              </w:rPr>
              <w:t>b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CEA565D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cs="Times New Roman"/>
                <w:szCs w:val="24"/>
              </w:rPr>
              <w:t>7.24±0.04</w:t>
            </w:r>
            <w:r w:rsidRPr="00C01A12">
              <w:rPr>
                <w:rFonts w:eastAsia="DengXian" w:hint="eastAsia"/>
                <w:szCs w:val="24"/>
              </w:rPr>
              <w:t>b</w:t>
            </w:r>
          </w:p>
        </w:tc>
      </w:tr>
      <w:tr w:rsidR="00DF1B58" w:rsidRPr="00C01A12" w14:paraId="5B221F2E" w14:textId="77777777" w:rsidTr="00FC37BA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BC55A6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</w:p>
        </w:tc>
        <w:tc>
          <w:tcPr>
            <w:tcW w:w="4488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2EA2A4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 w:hint="eastAsia"/>
                <w:szCs w:val="24"/>
              </w:rPr>
              <w:t>Observed</w:t>
            </w:r>
          </w:p>
        </w:tc>
      </w:tr>
      <w:tr w:rsidR="006979C1" w:rsidRPr="00C01A12" w14:paraId="5930ED48" w14:textId="77777777" w:rsidTr="007C5A33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130AFE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97F9A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A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C0FBCE" w14:textId="0E893472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25±0.1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88E4E8" w14:textId="3B9B3743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114.90±0.11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C24E4E" w14:textId="7F61579C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7.78±0.07*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42DEC1" w14:textId="265EFCC8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6.47±0.7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68527A" w14:textId="18ED2626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24±0.02</w:t>
            </w:r>
          </w:p>
        </w:tc>
      </w:tr>
      <w:tr w:rsidR="006979C1" w:rsidRPr="00C01A12" w14:paraId="2EF20454" w14:textId="77777777" w:rsidTr="007C5A33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0BD0A0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F726C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E59372" w14:textId="2E77F225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29±0.0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5639C7" w14:textId="1499AB15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4.68±0.0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F37E6F" w14:textId="39CEBD65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8.12±0.21*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46149C" w14:textId="18625160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8.32±0.53*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91658F" w14:textId="264A61CE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20±0.01</w:t>
            </w:r>
          </w:p>
        </w:tc>
      </w:tr>
      <w:tr w:rsidR="006979C1" w:rsidRPr="00C01A12" w14:paraId="3A41C833" w14:textId="77777777" w:rsidTr="007C5A33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9CDB24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FB8A3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S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AB26C5" w14:textId="4D2E441E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29±0.0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FB4070" w14:textId="0349869A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8.81±0.5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E3DF9A" w14:textId="1B1292A5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0.11±0.3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060BC3" w14:textId="5F5A6AD2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8.52±0.45*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FDF235" w14:textId="5A6C1852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7.30±0.01*</w:t>
            </w:r>
          </w:p>
        </w:tc>
      </w:tr>
      <w:tr w:rsidR="006979C1" w:rsidRPr="00C01A12" w14:paraId="1BDB4D6B" w14:textId="77777777" w:rsidTr="007C5A33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A2A6B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9EED7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A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BC68C5" w14:textId="65908452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27±0.3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0C5664" w14:textId="55E46951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113.99±0.17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5AF871" w14:textId="03C7C560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8.01±0.25*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F9F726" w14:textId="68DBF53A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70±0.6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8B1617" w14:textId="2B3DD6D9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22±0.03</w:t>
            </w:r>
          </w:p>
        </w:tc>
      </w:tr>
      <w:tr w:rsidR="006979C1" w:rsidRPr="00C01A12" w14:paraId="712EEE6A" w14:textId="77777777" w:rsidTr="007C5A33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35CC46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A816D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AgS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74374C" w14:textId="79605854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37±0.1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7A2C76" w14:textId="14E96136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115.12±0.78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087A23" w14:textId="4A0303B3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7.43±0.18*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4297AA" w14:textId="70437B57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5.70±0.2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C10D7B" w14:textId="0D17EB12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21±0.03</w:t>
            </w:r>
          </w:p>
        </w:tc>
      </w:tr>
      <w:tr w:rsidR="006979C1" w:rsidRPr="00C01A12" w14:paraId="3E05A368" w14:textId="77777777" w:rsidTr="007C5A33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D4455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3330A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S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B9EF63" w14:textId="24DB05F8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3.81±0.05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2159E5" w14:textId="1B4A0F05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114.43±0.34*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82711F" w14:textId="3C7C9E7C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7.34±0.45*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3A7E50" w14:textId="26DDCA14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3.93±0.23*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0CAAE9" w14:textId="490A5195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23±0.01</w:t>
            </w:r>
          </w:p>
        </w:tc>
      </w:tr>
      <w:tr w:rsidR="006979C1" w:rsidRPr="00C01A12" w14:paraId="692A59C1" w14:textId="77777777" w:rsidTr="007C5A33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5AA2CC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245A08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AgS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7E9EAA5C" w14:textId="0882E1DA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4.02±0.07*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7FA9A3D" w14:textId="5B972F20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114.70±0.46*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3FBD1BA" w14:textId="6A8EBD47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  <w:lang w:eastAsia="zh-CN"/>
              </w:rPr>
            </w:pPr>
            <w:r w:rsidRPr="00C01A12">
              <w:t>7.89±0.13*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7EA9B5EA" w14:textId="02465372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5.08±0.80*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FB4E10C" w14:textId="7FA2585A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21±0.02</w:t>
            </w:r>
          </w:p>
        </w:tc>
      </w:tr>
      <w:tr w:rsidR="00DF1B58" w:rsidRPr="00C01A12" w14:paraId="08FA8A0D" w14:textId="77777777" w:rsidTr="00FC37BA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C23D7F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</w:p>
        </w:tc>
        <w:tc>
          <w:tcPr>
            <w:tcW w:w="4488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BDF8B1" w14:textId="77777777" w:rsidR="00DF1B58" w:rsidRPr="00C01A12" w:rsidRDefault="00DF1B58" w:rsidP="00FC37BA">
            <w:pPr>
              <w:rPr>
                <w:rFonts w:eastAsia="DengXian"/>
                <w:szCs w:val="24"/>
              </w:rPr>
            </w:pPr>
            <w:r w:rsidRPr="00C01A12">
              <w:rPr>
                <w:rFonts w:eastAsia="DengXian"/>
                <w:szCs w:val="24"/>
              </w:rPr>
              <w:t>Predicted</w:t>
            </w:r>
          </w:p>
        </w:tc>
      </w:tr>
      <w:tr w:rsidR="006979C1" w:rsidRPr="00C01A12" w14:paraId="5E4C9697" w14:textId="77777777" w:rsidTr="007C5A33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8ECFFF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E10C1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A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65688B" w14:textId="4068305D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32±0.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6891AF" w14:textId="3C18B39B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8.40±0.1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A9C3B7" w14:textId="4ADF5068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9.80±0.2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C5EE7E" w14:textId="05E57697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6.46±0.6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5B154A" w14:textId="49A02DB0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21±0.01</w:t>
            </w:r>
          </w:p>
        </w:tc>
      </w:tr>
      <w:tr w:rsidR="006979C1" w:rsidRPr="00C01A12" w14:paraId="170DDAB5" w14:textId="77777777" w:rsidTr="007C5A33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3A0F79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06F05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5FF965" w14:textId="6DA8F04A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27±0.0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EF64B9" w14:textId="689BEDE9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5.59±0.1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F7B631" w14:textId="28A6B0D0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9.13±0.2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155D59" w14:textId="18711620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5.54±0.5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AB2095" w14:textId="22DACE46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28±0.01</w:t>
            </w:r>
          </w:p>
        </w:tc>
      </w:tr>
      <w:tr w:rsidR="006979C1" w:rsidRPr="00C01A12" w14:paraId="646B2706" w14:textId="77777777" w:rsidTr="007C5A33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C1EC9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5AE01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S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7143EB" w14:textId="578DFFD8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34±0.1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4742E5" w14:textId="0892D4F9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8.73±0.0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DE31B1" w14:textId="38FB9214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9.95±0.2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253FBA" w14:textId="5C45396E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6.01±0.4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0A6FAE" w14:textId="66F3C8B5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25±0.01</w:t>
            </w:r>
          </w:p>
        </w:tc>
      </w:tr>
      <w:tr w:rsidR="006979C1" w:rsidRPr="00C01A12" w14:paraId="3702898F" w14:textId="77777777" w:rsidTr="007C5A33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C4FB16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184B7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A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AD0E90" w14:textId="72DF7129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33±0.0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1478FC" w14:textId="3C631D3B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5.71±0.2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72511D" w14:textId="3A684DAD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9.20±0.2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9E78CA" w14:textId="0A3ECA87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5.61±0.5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8C9A27" w14:textId="739AE9DA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24±0.02</w:t>
            </w:r>
          </w:p>
        </w:tc>
      </w:tr>
      <w:tr w:rsidR="006979C1" w:rsidRPr="00C01A12" w14:paraId="6BAEBB0C" w14:textId="77777777" w:rsidTr="007C5A33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64000C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2C90A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AgSg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C76810" w14:textId="620C50BC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40±0.0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F00914" w14:textId="550D9210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8.85±0.0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9900E2" w14:textId="70249EB0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0.02±0.1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C3B5EB" w14:textId="45516411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6.07±0.5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26CDB8" w14:textId="59E68D37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21±0.03</w:t>
            </w:r>
          </w:p>
        </w:tc>
      </w:tr>
      <w:tr w:rsidR="006979C1" w:rsidRPr="00C01A12" w14:paraId="67D5FA54" w14:textId="77777777" w:rsidTr="007C5A33">
        <w:trPr>
          <w:trHeight w:val="288"/>
        </w:trPr>
        <w:tc>
          <w:tcPr>
            <w:tcW w:w="5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4AA5D6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8C8F4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S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D1F3AF" w14:textId="16D2869F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34±0.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7E5F82" w14:textId="37982012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6.04±0.2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22DD63" w14:textId="17926172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9.35±0.5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93ECAB" w14:textId="53D9E663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5.16±0.2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EB1D75" w14:textId="5F8DB434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28±0.03</w:t>
            </w:r>
          </w:p>
        </w:tc>
      </w:tr>
      <w:tr w:rsidR="006979C1" w:rsidRPr="00C01A12" w14:paraId="06F93169" w14:textId="77777777" w:rsidTr="007C5A33">
        <w:trPr>
          <w:trHeight w:val="300"/>
        </w:trPr>
        <w:tc>
          <w:tcPr>
            <w:tcW w:w="5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F1523E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ECD350" w14:textId="77777777" w:rsidR="006979C1" w:rsidRPr="00C01A12" w:rsidRDefault="006979C1" w:rsidP="006979C1">
            <w:pPr>
              <w:rPr>
                <w:rFonts w:eastAsia="DengXian"/>
                <w:szCs w:val="24"/>
              </w:rPr>
            </w:pPr>
            <w:proofErr w:type="spellStart"/>
            <w:r w:rsidRPr="00C01A12">
              <w:rPr>
                <w:rFonts w:eastAsia="DengXian"/>
                <w:szCs w:val="24"/>
              </w:rPr>
              <w:t>RpAgSgCi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2738626" w14:textId="758238EF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4.33±0.05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74EE0A5C" w14:textId="68A52BE1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117.22±0.08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B107237" w14:textId="15128328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9.57±0.18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70FA9F7D" w14:textId="294491C1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5.81±0.4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9C573D2" w14:textId="60FD8922" w:rsidR="006979C1" w:rsidRPr="00C01A12" w:rsidRDefault="006979C1" w:rsidP="006979C1">
            <w:pPr>
              <w:widowControl w:val="0"/>
              <w:rPr>
                <w:rFonts w:eastAsia="SimSun"/>
                <w:kern w:val="2"/>
                <w:szCs w:val="24"/>
              </w:rPr>
            </w:pPr>
            <w:r w:rsidRPr="00C01A12">
              <w:t>7.24±0.01</w:t>
            </w:r>
          </w:p>
        </w:tc>
      </w:tr>
    </w:tbl>
    <w:p w14:paraId="3FB5F497" w14:textId="08A4F2D7" w:rsidR="00180253" w:rsidRPr="00C01A12" w:rsidRDefault="00180253">
      <w:pPr>
        <w:spacing w:before="0" w:after="200" w:line="276" w:lineRule="auto"/>
        <w:rPr>
          <w:rFonts w:eastAsia="SimSun" w:cs="Times New Roman"/>
          <w:b/>
          <w:szCs w:val="24"/>
          <w:lang w:eastAsia="zh-CN"/>
        </w:rPr>
      </w:pPr>
      <w:r w:rsidRPr="00C01A12">
        <w:rPr>
          <w:rFonts w:eastAsia="SimSun" w:cs="Times New Roman"/>
          <w:b/>
          <w:szCs w:val="24"/>
          <w:lang w:eastAsia="zh-CN"/>
        </w:rPr>
        <w:br w:type="page"/>
      </w:r>
    </w:p>
    <w:p w14:paraId="5EBD598E" w14:textId="6E5D3F76" w:rsidR="00994F33" w:rsidRPr="00C01A12" w:rsidRDefault="006B3D9B" w:rsidP="006B3D9B">
      <w:pPr>
        <w:jc w:val="both"/>
        <w:rPr>
          <w:szCs w:val="24"/>
          <w:lang w:eastAsia="zh-CN" w:bidi="en-US"/>
        </w:rPr>
      </w:pPr>
      <w:r w:rsidRPr="00C01A12">
        <w:rPr>
          <w:rFonts w:eastAsia="SimSun" w:cs="Times New Roman"/>
          <w:b/>
          <w:szCs w:val="24"/>
          <w:lang w:eastAsia="zh-CN"/>
        </w:rPr>
        <w:lastRenderedPageBreak/>
        <w:t>TABLE</w:t>
      </w:r>
      <w:r w:rsidRPr="00C01A12">
        <w:rPr>
          <w:rFonts w:eastAsia="SimSun" w:cs="Times New Roman" w:hint="eastAsia"/>
          <w:b/>
          <w:szCs w:val="24"/>
          <w:lang w:eastAsia="zh-CN"/>
        </w:rPr>
        <w:t xml:space="preserve"> S</w:t>
      </w:r>
      <w:r w:rsidR="002807C9" w:rsidRPr="00C01A12">
        <w:rPr>
          <w:rFonts w:eastAsia="SimSun" w:cs="Times New Roman" w:hint="eastAsia"/>
          <w:b/>
          <w:szCs w:val="24"/>
          <w:lang w:eastAsia="zh-CN"/>
        </w:rPr>
        <w:t>2</w:t>
      </w:r>
      <w:r w:rsidRPr="00C01A12">
        <w:rPr>
          <w:b/>
          <w:bCs/>
          <w:szCs w:val="24"/>
          <w:lang w:eastAsia="zh-CN" w:bidi="en-US"/>
        </w:rPr>
        <w:t xml:space="preserve"> </w:t>
      </w:r>
      <w:r w:rsidRPr="00C01A12">
        <w:rPr>
          <w:rFonts w:hint="eastAsia"/>
          <w:szCs w:val="24"/>
          <w:lang w:eastAsia="zh-CN" w:bidi="en-US"/>
        </w:rPr>
        <w:t>S</w:t>
      </w:r>
      <w:r w:rsidRPr="00C01A12">
        <w:rPr>
          <w:szCs w:val="24"/>
          <w:lang w:eastAsia="zh-CN" w:bidi="en-US"/>
        </w:rPr>
        <w:t>oil</w:t>
      </w:r>
      <w:r w:rsidRPr="00C01A12">
        <w:rPr>
          <w:rFonts w:hint="eastAsia"/>
          <w:szCs w:val="24"/>
          <w:lang w:eastAsia="zh-CN" w:bidi="en-US"/>
        </w:rPr>
        <w:t xml:space="preserve"> enzyme activities in the litter treatments. </w:t>
      </w:r>
      <w:r w:rsidRPr="00C01A12">
        <w:rPr>
          <w:szCs w:val="24"/>
          <w:lang w:eastAsia="zh-CN" w:bidi="en-US"/>
        </w:rPr>
        <w:t>Data are represented as the average ± SE</w:t>
      </w:r>
      <w:r w:rsidRPr="00C01A12">
        <w:rPr>
          <w:rFonts w:hint="eastAsia"/>
          <w:szCs w:val="24"/>
          <w:lang w:eastAsia="zh-CN" w:bidi="en-US"/>
        </w:rPr>
        <w:t>.</w:t>
      </w:r>
      <w:r w:rsidRPr="00C01A12">
        <w:rPr>
          <w:szCs w:val="24"/>
          <w:lang w:eastAsia="zh-CN" w:bidi="en-US"/>
        </w:rPr>
        <w:t xml:space="preserve"> </w:t>
      </w:r>
      <w:r w:rsidRPr="00C01A12">
        <w:rPr>
          <w:rFonts w:hint="eastAsia"/>
          <w:szCs w:val="24"/>
          <w:lang w:eastAsia="zh-CN" w:bidi="en-US"/>
        </w:rPr>
        <w:t>D</w:t>
      </w:r>
      <w:r w:rsidRPr="00C01A12">
        <w:rPr>
          <w:szCs w:val="24"/>
          <w:lang w:eastAsia="zh-CN" w:bidi="en-US"/>
        </w:rPr>
        <w:t xml:space="preserve">ifferent letters in the same column </w:t>
      </w:r>
      <w:r w:rsidRPr="00C01A12">
        <w:rPr>
          <w:rFonts w:hint="eastAsia"/>
          <w:szCs w:val="24"/>
          <w:lang w:eastAsia="zh-CN" w:bidi="en-US"/>
        </w:rPr>
        <w:t xml:space="preserve">for monospecific litter treatments </w:t>
      </w:r>
      <w:r w:rsidRPr="00C01A12">
        <w:rPr>
          <w:szCs w:val="24"/>
          <w:lang w:eastAsia="zh-CN" w:bidi="en-US"/>
        </w:rPr>
        <w:t>indicate significant differences among treatments,</w:t>
      </w:r>
      <w:r w:rsidRPr="00C01A12">
        <w:rPr>
          <w:i/>
          <w:iCs/>
          <w:szCs w:val="24"/>
          <w:lang w:eastAsia="zh-CN" w:bidi="en-US"/>
        </w:rPr>
        <w:t xml:space="preserve"> P</w:t>
      </w:r>
      <w:r w:rsidRPr="00C01A12">
        <w:rPr>
          <w:szCs w:val="24"/>
          <w:lang w:eastAsia="zh-CN" w:bidi="en-US"/>
        </w:rPr>
        <w:t xml:space="preserve">&lt;0.05 (based on Tukey's honestly significant difference method); </w:t>
      </w:r>
      <w:r w:rsidRPr="00C01A12">
        <w:rPr>
          <w:rFonts w:hint="eastAsia"/>
          <w:szCs w:val="24"/>
          <w:lang w:eastAsia="zh-CN" w:bidi="en-US"/>
        </w:rPr>
        <w:t xml:space="preserve">* indicates significant differences between the predicted and observed values for </w:t>
      </w:r>
      <w:r w:rsidR="002807C9" w:rsidRPr="00C01A12">
        <w:rPr>
          <w:rFonts w:hint="eastAsia"/>
          <w:szCs w:val="24"/>
          <w:lang w:eastAsia="zh-CN" w:bidi="en-US"/>
        </w:rPr>
        <w:t xml:space="preserve">each </w:t>
      </w:r>
      <w:r w:rsidRPr="00C01A12">
        <w:rPr>
          <w:rFonts w:hint="eastAsia"/>
          <w:szCs w:val="24"/>
          <w:lang w:eastAsia="zh-CN" w:bidi="en-US"/>
        </w:rPr>
        <w:t>mixed litter treatment under given nitrogen deposition rates</w:t>
      </w:r>
      <w:r w:rsidR="00AB26C5" w:rsidRPr="00C01A12">
        <w:rPr>
          <w:rFonts w:hint="eastAsia"/>
          <w:szCs w:val="24"/>
          <w:lang w:eastAsia="zh-CN" w:bidi="en-US"/>
        </w:rPr>
        <w:t xml:space="preserve">, </w:t>
      </w:r>
      <w:r w:rsidR="00AB26C5" w:rsidRPr="00C01A12">
        <w:rPr>
          <w:rFonts w:hint="eastAsia"/>
          <w:i/>
          <w:iCs/>
          <w:szCs w:val="24"/>
          <w:lang w:eastAsia="zh-CN" w:bidi="en-US"/>
        </w:rPr>
        <w:t>P</w:t>
      </w:r>
      <w:r w:rsidR="00AB26C5" w:rsidRPr="00C01A12">
        <w:rPr>
          <w:rFonts w:hint="eastAsia"/>
          <w:szCs w:val="24"/>
          <w:lang w:eastAsia="zh-CN" w:bidi="en-US"/>
        </w:rPr>
        <w:t>&lt;0.05</w:t>
      </w:r>
      <w:r w:rsidRPr="00C01A12">
        <w:rPr>
          <w:rFonts w:hint="eastAsia"/>
          <w:szCs w:val="24"/>
          <w:lang w:eastAsia="zh-CN" w:bidi="en-US"/>
        </w:rPr>
        <w:t xml:space="preserve">; </w:t>
      </w:r>
      <w:r w:rsidRPr="00C01A12">
        <w:rPr>
          <w:szCs w:val="24"/>
          <w:lang w:eastAsia="zh-CN" w:bidi="en-US"/>
        </w:rPr>
        <w:t xml:space="preserve">Rp: </w:t>
      </w:r>
      <w:r w:rsidRPr="00C01A12">
        <w:rPr>
          <w:i/>
          <w:iCs/>
          <w:szCs w:val="24"/>
          <w:lang w:eastAsia="zh-CN" w:bidi="en-US"/>
        </w:rPr>
        <w:t xml:space="preserve">Robinia </w:t>
      </w:r>
      <w:proofErr w:type="spellStart"/>
      <w:r w:rsidRPr="00C01A12">
        <w:rPr>
          <w:i/>
          <w:iCs/>
          <w:szCs w:val="24"/>
          <w:lang w:eastAsia="zh-CN" w:bidi="en-US"/>
        </w:rPr>
        <w:t>pseudoacacia</w:t>
      </w:r>
      <w:proofErr w:type="spellEnd"/>
      <w:r w:rsidRPr="00C01A12">
        <w:rPr>
          <w:szCs w:val="24"/>
          <w:lang w:eastAsia="zh-CN" w:bidi="en-US"/>
        </w:rPr>
        <w:t xml:space="preserve">, Ag: </w:t>
      </w:r>
      <w:r w:rsidRPr="00C01A12">
        <w:rPr>
          <w:i/>
          <w:iCs/>
          <w:szCs w:val="24"/>
          <w:lang w:eastAsia="zh-CN" w:bidi="en-US"/>
        </w:rPr>
        <w:t xml:space="preserve">Artemisia </w:t>
      </w:r>
      <w:proofErr w:type="spellStart"/>
      <w:r w:rsidRPr="00C01A12">
        <w:rPr>
          <w:i/>
          <w:iCs/>
          <w:szCs w:val="24"/>
          <w:lang w:eastAsia="zh-CN" w:bidi="en-US"/>
        </w:rPr>
        <w:t>gmelinii</w:t>
      </w:r>
      <w:proofErr w:type="spellEnd"/>
      <w:r w:rsidRPr="00C01A12">
        <w:rPr>
          <w:szCs w:val="24"/>
          <w:lang w:eastAsia="zh-CN" w:bidi="en-US"/>
        </w:rPr>
        <w:t xml:space="preserve">, Ci: </w:t>
      </w:r>
      <w:r w:rsidRPr="00C01A12">
        <w:rPr>
          <w:i/>
          <w:iCs/>
          <w:szCs w:val="24"/>
          <w:lang w:eastAsia="zh-CN" w:bidi="en-US"/>
        </w:rPr>
        <w:t>Chrysanthemum indicum</w:t>
      </w:r>
      <w:r w:rsidRPr="00C01A12">
        <w:rPr>
          <w:szCs w:val="24"/>
          <w:lang w:eastAsia="zh-CN" w:bidi="en-US"/>
        </w:rPr>
        <w:t xml:space="preserve">, Sg: </w:t>
      </w:r>
      <w:r w:rsidRPr="00C01A12">
        <w:rPr>
          <w:i/>
          <w:iCs/>
          <w:szCs w:val="24"/>
          <w:lang w:eastAsia="zh-CN" w:bidi="en-US"/>
        </w:rPr>
        <w:t>Stipa grandis</w:t>
      </w:r>
      <w:r w:rsidRPr="00C01A12">
        <w:rPr>
          <w:szCs w:val="24"/>
          <w:lang w:eastAsia="zh-CN" w:bidi="en-US"/>
        </w:rPr>
        <w:t>, CK:</w:t>
      </w:r>
      <w:r w:rsidRPr="00C01A12">
        <w:rPr>
          <w:rFonts w:hint="eastAsia"/>
          <w:szCs w:val="24"/>
          <w:lang w:eastAsia="zh-CN" w:bidi="en-US"/>
        </w:rPr>
        <w:t xml:space="preserve"> soil without litter treatment</w:t>
      </w:r>
      <w:r w:rsidRPr="00C01A12">
        <w:rPr>
          <w:szCs w:val="24"/>
          <w:lang w:eastAsia="zh-CN" w:bidi="en-US"/>
        </w:rPr>
        <w:t>. N</w:t>
      </w:r>
      <w:r w:rsidRPr="00C01A12">
        <w:rPr>
          <w:szCs w:val="24"/>
          <w:vertAlign w:val="subscript"/>
          <w:lang w:eastAsia="zh-CN" w:bidi="en-US"/>
        </w:rPr>
        <w:t>0</w:t>
      </w:r>
      <w:r w:rsidRPr="00C01A12">
        <w:rPr>
          <w:szCs w:val="24"/>
          <w:lang w:eastAsia="zh-CN" w:bidi="en-US"/>
        </w:rPr>
        <w:t>, N</w:t>
      </w:r>
      <w:r w:rsidRPr="00C01A12">
        <w:rPr>
          <w:szCs w:val="24"/>
          <w:vertAlign w:val="subscript"/>
          <w:lang w:eastAsia="zh-CN" w:bidi="en-US"/>
        </w:rPr>
        <w:t>1</w:t>
      </w:r>
      <w:r w:rsidRPr="00C01A12">
        <w:rPr>
          <w:szCs w:val="24"/>
          <w:lang w:eastAsia="zh-CN" w:bidi="en-US"/>
        </w:rPr>
        <w:t>, N</w:t>
      </w:r>
      <w:r w:rsidRPr="00C01A12">
        <w:rPr>
          <w:szCs w:val="24"/>
          <w:vertAlign w:val="subscript"/>
          <w:lang w:eastAsia="zh-CN" w:bidi="en-US"/>
        </w:rPr>
        <w:t>2</w:t>
      </w:r>
      <w:r w:rsidRPr="00C01A12">
        <w:rPr>
          <w:rFonts w:hint="eastAsia"/>
          <w:szCs w:val="24"/>
          <w:lang w:eastAsia="zh-CN" w:bidi="en-US"/>
        </w:rPr>
        <w:t xml:space="preserve"> and </w:t>
      </w:r>
      <w:r w:rsidRPr="00C01A12">
        <w:rPr>
          <w:szCs w:val="24"/>
          <w:lang w:eastAsia="zh-CN" w:bidi="en-US"/>
        </w:rPr>
        <w:t>N</w:t>
      </w:r>
      <w:r w:rsidRPr="00C01A12">
        <w:rPr>
          <w:szCs w:val="24"/>
          <w:vertAlign w:val="subscript"/>
          <w:lang w:eastAsia="zh-CN" w:bidi="en-US"/>
        </w:rPr>
        <w:t>3</w:t>
      </w:r>
      <w:r w:rsidRPr="00C01A12">
        <w:rPr>
          <w:rFonts w:hint="eastAsia"/>
          <w:szCs w:val="24"/>
          <w:lang w:eastAsia="zh-CN" w:bidi="en-US"/>
        </w:rPr>
        <w:t xml:space="preserve"> indicate that the rates of nitrogen deposition are 0, 4, 8 and 12 </w:t>
      </w:r>
      <w:r w:rsidRPr="00C01A12">
        <w:rPr>
          <w:szCs w:val="24"/>
          <w:lang w:eastAsia="zh-CN" w:bidi="en-US"/>
        </w:rPr>
        <w:t>g·m</w:t>
      </w:r>
      <w:r w:rsidRPr="00C01A12">
        <w:rPr>
          <w:rFonts w:hint="eastAsia"/>
          <w:szCs w:val="24"/>
          <w:vertAlign w:val="superscript"/>
          <w:lang w:eastAsia="zh-CN" w:bidi="en-US"/>
        </w:rPr>
        <w:t>-2</w:t>
      </w:r>
      <w:r w:rsidRPr="00C01A12">
        <w:rPr>
          <w:szCs w:val="24"/>
          <w:lang w:eastAsia="zh-CN" w:bidi="en-US"/>
        </w:rPr>
        <w:t>·yr</w:t>
      </w:r>
      <w:r w:rsidRPr="00C01A12">
        <w:rPr>
          <w:rFonts w:hint="eastAsia"/>
          <w:szCs w:val="24"/>
          <w:vertAlign w:val="superscript"/>
          <w:lang w:eastAsia="zh-CN" w:bidi="en-US"/>
        </w:rPr>
        <w:t>-1</w:t>
      </w:r>
      <w:r w:rsidRPr="00C01A12">
        <w:rPr>
          <w:rFonts w:hint="eastAsia"/>
          <w:szCs w:val="24"/>
          <w:lang w:eastAsia="zh-CN" w:bidi="en-US"/>
        </w:rPr>
        <w:t>,</w:t>
      </w:r>
      <w:r w:rsidR="00994F33" w:rsidRPr="00C01A12">
        <w:rPr>
          <w:rFonts w:hint="eastAsia"/>
          <w:szCs w:val="24"/>
          <w:lang w:eastAsia="zh-CN" w:bidi="en-US"/>
        </w:rPr>
        <w:t xml:space="preserve"> respectively.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8"/>
        <w:gridCol w:w="990"/>
        <w:gridCol w:w="1660"/>
        <w:gridCol w:w="1621"/>
        <w:gridCol w:w="1738"/>
        <w:gridCol w:w="2810"/>
      </w:tblGrid>
      <w:tr w:rsidR="006B3D9B" w:rsidRPr="00C01A12" w14:paraId="1854991F" w14:textId="77777777" w:rsidTr="007C5A33">
        <w:trPr>
          <w:trHeight w:val="302"/>
        </w:trPr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84D2E" w14:textId="77777777" w:rsidR="006B3D9B" w:rsidRPr="00C01A12" w:rsidRDefault="006B3D9B" w:rsidP="007C5A33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C01A12">
              <w:rPr>
                <w:rFonts w:cs="Times New Roman"/>
                <w:b/>
                <w:bCs/>
                <w:szCs w:val="24"/>
                <w:lang w:eastAsia="zh-CN"/>
              </w:rPr>
              <w:t>Nitrogen treatment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3D99B" w14:textId="77777777" w:rsidR="006B3D9B" w:rsidRPr="00C01A12" w:rsidRDefault="006B3D9B" w:rsidP="007C5A33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C01A12">
              <w:rPr>
                <w:rFonts w:cs="Times New Roman"/>
                <w:b/>
                <w:bCs/>
                <w:szCs w:val="24"/>
                <w:lang w:eastAsia="zh-CN"/>
              </w:rPr>
              <w:t>Litter type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514E5" w14:textId="77777777" w:rsidR="006B3D9B" w:rsidRPr="00C01A12" w:rsidRDefault="006B3D9B" w:rsidP="007C5A33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C01A12">
              <w:rPr>
                <w:rFonts w:cs="Times New Roman"/>
                <w:b/>
                <w:bCs/>
                <w:szCs w:val="24"/>
                <w:lang w:eastAsia="zh-CN"/>
              </w:rPr>
              <w:t>Sucrase</w:t>
            </w:r>
          </w:p>
          <w:p w14:paraId="020F68F8" w14:textId="77777777" w:rsidR="006B3D9B" w:rsidRPr="00C01A12" w:rsidRDefault="006B3D9B" w:rsidP="007C5A33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C01A12">
              <w:rPr>
                <w:rFonts w:cs="Times New Roman"/>
                <w:b/>
                <w:bCs/>
                <w:szCs w:val="24"/>
                <w:lang w:eastAsia="zh-CN"/>
              </w:rPr>
              <w:t>(mg glucose·g</w:t>
            </w:r>
            <w:r w:rsidRPr="00C01A12">
              <w:rPr>
                <w:rFonts w:cs="Times New Roman"/>
                <w:b/>
                <w:bCs/>
                <w:szCs w:val="24"/>
                <w:vertAlign w:val="superscript"/>
                <w:lang w:eastAsia="zh-CN"/>
              </w:rPr>
              <w:t>-1</w:t>
            </w:r>
            <w:r w:rsidRPr="00C01A12">
              <w:rPr>
                <w:rFonts w:cs="Times New Roman"/>
                <w:b/>
                <w:bCs/>
                <w:szCs w:val="24"/>
                <w:lang w:eastAsia="zh-CN"/>
              </w:rPr>
              <w:t>·d</w:t>
            </w:r>
            <w:r w:rsidRPr="00C01A12">
              <w:rPr>
                <w:rFonts w:cs="Times New Roman"/>
                <w:b/>
                <w:bCs/>
                <w:szCs w:val="24"/>
                <w:vertAlign w:val="superscript"/>
                <w:lang w:eastAsia="zh-CN"/>
              </w:rPr>
              <w:t>-1</w:t>
            </w:r>
            <w:r w:rsidRPr="00C01A12">
              <w:rPr>
                <w:rFonts w:cs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E994F" w14:textId="77777777" w:rsidR="006B3D9B" w:rsidRPr="00C01A12" w:rsidRDefault="006B3D9B" w:rsidP="007C5A33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C01A12">
              <w:rPr>
                <w:rFonts w:cs="Times New Roman"/>
                <w:b/>
                <w:bCs/>
                <w:szCs w:val="24"/>
                <w:lang w:eastAsia="zh-CN"/>
              </w:rPr>
              <w:t>Urease</w:t>
            </w:r>
          </w:p>
          <w:p w14:paraId="061C59C6" w14:textId="77777777" w:rsidR="006B3D9B" w:rsidRPr="00C01A12" w:rsidRDefault="006B3D9B" w:rsidP="007C5A33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C01A12">
              <w:rPr>
                <w:rFonts w:cs="Times New Roman"/>
                <w:b/>
                <w:bCs/>
                <w:szCs w:val="24"/>
                <w:lang w:eastAsia="zh-CN"/>
              </w:rPr>
              <w:t>(mg NH</w:t>
            </w:r>
            <w:r w:rsidRPr="00C01A12">
              <w:rPr>
                <w:rFonts w:cs="Times New Roman"/>
                <w:b/>
                <w:bCs/>
                <w:szCs w:val="24"/>
                <w:vertAlign w:val="subscript"/>
                <w:lang w:eastAsia="zh-CN"/>
              </w:rPr>
              <w:t>2</w:t>
            </w:r>
            <w:r w:rsidRPr="00C01A12">
              <w:rPr>
                <w:rFonts w:cs="Times New Roman"/>
                <w:b/>
                <w:bCs/>
                <w:szCs w:val="24"/>
                <w:lang w:eastAsia="zh-CN"/>
              </w:rPr>
              <w:t>-N·g</w:t>
            </w:r>
            <w:r w:rsidRPr="00C01A12">
              <w:rPr>
                <w:rFonts w:cs="Times New Roman"/>
                <w:b/>
                <w:bCs/>
                <w:szCs w:val="24"/>
                <w:vertAlign w:val="superscript"/>
                <w:lang w:eastAsia="zh-CN"/>
              </w:rPr>
              <w:t>-1</w:t>
            </w:r>
            <w:r w:rsidRPr="00C01A12">
              <w:rPr>
                <w:rFonts w:cs="Times New Roman"/>
                <w:b/>
                <w:bCs/>
                <w:szCs w:val="24"/>
                <w:lang w:eastAsia="zh-CN"/>
              </w:rPr>
              <w:t>·d</w:t>
            </w:r>
            <w:r w:rsidRPr="00C01A12">
              <w:rPr>
                <w:rFonts w:cs="Times New Roman"/>
                <w:b/>
                <w:bCs/>
                <w:szCs w:val="24"/>
                <w:vertAlign w:val="superscript"/>
                <w:lang w:eastAsia="zh-CN"/>
              </w:rPr>
              <w:t>-1</w:t>
            </w:r>
            <w:r w:rsidRPr="00C01A12">
              <w:rPr>
                <w:rFonts w:cs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A9693" w14:textId="77777777" w:rsidR="006B3D9B" w:rsidRPr="00C01A12" w:rsidRDefault="006B3D9B" w:rsidP="007C5A33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b/>
                <w:bCs/>
                <w:szCs w:val="24"/>
                <w:lang w:eastAsia="zh-CN"/>
              </w:rPr>
              <w:t>Alkline</w:t>
            </w:r>
            <w:proofErr w:type="spellEnd"/>
            <w:r w:rsidRPr="00C01A12">
              <w:rPr>
                <w:rFonts w:cs="Times New Roman"/>
                <w:b/>
                <w:bCs/>
                <w:szCs w:val="24"/>
                <w:lang w:eastAsia="zh-CN"/>
              </w:rPr>
              <w:t xml:space="preserve"> phosphatase</w:t>
            </w:r>
          </w:p>
          <w:p w14:paraId="3C8F67EF" w14:textId="77777777" w:rsidR="006B3D9B" w:rsidRPr="00C01A12" w:rsidRDefault="006B3D9B" w:rsidP="007C5A33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C01A12">
              <w:rPr>
                <w:rFonts w:cs="Times New Roman"/>
                <w:b/>
                <w:bCs/>
                <w:szCs w:val="24"/>
                <w:lang w:eastAsia="zh-CN"/>
              </w:rPr>
              <w:t>(mg phenol·g</w:t>
            </w:r>
            <w:r w:rsidRPr="00C01A12">
              <w:rPr>
                <w:rFonts w:cs="Times New Roman"/>
                <w:b/>
                <w:bCs/>
                <w:szCs w:val="24"/>
                <w:vertAlign w:val="superscript"/>
                <w:lang w:eastAsia="zh-CN"/>
              </w:rPr>
              <w:t>-1</w:t>
            </w:r>
            <w:r w:rsidRPr="00C01A12">
              <w:rPr>
                <w:rFonts w:cs="Times New Roman"/>
                <w:b/>
                <w:bCs/>
                <w:szCs w:val="24"/>
                <w:lang w:eastAsia="zh-CN"/>
              </w:rPr>
              <w:t>·d</w:t>
            </w:r>
            <w:r w:rsidRPr="00C01A12">
              <w:rPr>
                <w:rFonts w:cs="Times New Roman"/>
                <w:b/>
                <w:bCs/>
                <w:szCs w:val="24"/>
                <w:vertAlign w:val="superscript"/>
                <w:lang w:eastAsia="zh-CN"/>
              </w:rPr>
              <w:t>-1</w:t>
            </w:r>
            <w:r w:rsidRPr="00C01A12">
              <w:rPr>
                <w:rFonts w:cs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E115DE" w14:textId="77777777" w:rsidR="006B3D9B" w:rsidRPr="00C01A12" w:rsidRDefault="006B3D9B" w:rsidP="007C5A33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C01A12">
              <w:rPr>
                <w:rFonts w:cs="Times New Roman"/>
                <w:b/>
                <w:bCs/>
                <w:szCs w:val="24"/>
                <w:lang w:eastAsia="zh-CN"/>
              </w:rPr>
              <w:t>Catalase</w:t>
            </w:r>
          </w:p>
          <w:p w14:paraId="6E10DF54" w14:textId="77777777" w:rsidR="006B3D9B" w:rsidRPr="00C01A12" w:rsidRDefault="006B3D9B" w:rsidP="007C5A33">
            <w:pPr>
              <w:jc w:val="both"/>
              <w:rPr>
                <w:rFonts w:cs="Times New Roman"/>
                <w:b/>
                <w:bCs/>
                <w:szCs w:val="24"/>
                <w:lang w:val="de-DE" w:eastAsia="zh-CN"/>
              </w:rPr>
            </w:pPr>
            <w:r w:rsidRPr="00C01A12">
              <w:rPr>
                <w:rFonts w:cs="Times New Roman"/>
                <w:b/>
                <w:bCs/>
                <w:szCs w:val="24"/>
                <w:lang w:val="de-DE" w:eastAsia="zh-CN"/>
              </w:rPr>
              <w:t>(mL 0.01 N KMnO</w:t>
            </w:r>
            <w:r w:rsidRPr="00C01A12">
              <w:rPr>
                <w:rFonts w:cs="Times New Roman"/>
                <w:b/>
                <w:bCs/>
                <w:szCs w:val="24"/>
                <w:vertAlign w:val="subscript"/>
                <w:lang w:val="de-DE" w:eastAsia="zh-CN"/>
              </w:rPr>
              <w:t>4</w:t>
            </w:r>
            <w:r w:rsidRPr="00C01A12">
              <w:rPr>
                <w:rFonts w:cs="Times New Roman"/>
                <w:b/>
                <w:bCs/>
                <w:szCs w:val="24"/>
                <w:lang w:val="de-DE" w:eastAsia="zh-CN"/>
              </w:rPr>
              <w:t>·2 g</w:t>
            </w:r>
            <w:r w:rsidRPr="00C01A12">
              <w:rPr>
                <w:rFonts w:cs="Times New Roman"/>
                <w:b/>
                <w:bCs/>
                <w:szCs w:val="24"/>
                <w:vertAlign w:val="superscript"/>
                <w:lang w:val="de-DE" w:eastAsia="zh-CN"/>
              </w:rPr>
              <w:t>-1</w:t>
            </w:r>
            <w:r w:rsidRPr="00C01A12">
              <w:rPr>
                <w:rFonts w:cs="Times New Roman"/>
                <w:b/>
                <w:bCs/>
                <w:szCs w:val="24"/>
                <w:lang w:val="de-DE" w:eastAsia="zh-CN"/>
              </w:rPr>
              <w:t>·20 min</w:t>
            </w:r>
            <w:r w:rsidRPr="00C01A12">
              <w:rPr>
                <w:rFonts w:cs="Times New Roman"/>
                <w:b/>
                <w:bCs/>
                <w:szCs w:val="24"/>
                <w:vertAlign w:val="superscript"/>
                <w:lang w:val="de-DE" w:eastAsia="zh-CN"/>
              </w:rPr>
              <w:t>-1</w:t>
            </w:r>
            <w:r w:rsidRPr="00C01A12">
              <w:rPr>
                <w:rFonts w:cs="Times New Roman"/>
                <w:b/>
                <w:bCs/>
                <w:szCs w:val="24"/>
                <w:lang w:val="de-DE" w:eastAsia="zh-CN"/>
              </w:rPr>
              <w:t>)</w:t>
            </w:r>
          </w:p>
        </w:tc>
      </w:tr>
      <w:tr w:rsidR="006B3D9B" w:rsidRPr="00C01A12" w14:paraId="6383D95E" w14:textId="77777777" w:rsidTr="007C5A33">
        <w:trPr>
          <w:trHeight w:val="302"/>
        </w:trPr>
        <w:tc>
          <w:tcPr>
            <w:tcW w:w="48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82FAA1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N</w:t>
            </w:r>
            <w:r w:rsidRPr="00C01A12">
              <w:rPr>
                <w:rFonts w:cs="Times New Roman"/>
                <w:szCs w:val="24"/>
                <w:vertAlign w:val="subscript"/>
                <w:lang w:eastAsia="zh-CN"/>
              </w:rPr>
              <w:t>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5A717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CK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77E478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38.79±1.79d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8476A2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2.12±0.12c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C7F0AD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24.95±1.36b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691629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2.57±0.15b</w:t>
            </w:r>
          </w:p>
        </w:tc>
      </w:tr>
      <w:tr w:rsidR="006B3D9B" w:rsidRPr="00C01A12" w14:paraId="6F742B90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  <w:vAlign w:val="center"/>
          </w:tcPr>
          <w:p w14:paraId="5436C702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52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7D8C17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Monospecific</w:t>
            </w:r>
          </w:p>
        </w:tc>
      </w:tr>
      <w:tr w:rsidR="006B3D9B" w:rsidRPr="00C01A12" w14:paraId="729F305B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  <w:vAlign w:val="center"/>
          </w:tcPr>
          <w:p w14:paraId="56B83204" w14:textId="77777777" w:rsidR="006B3D9B" w:rsidRPr="00C01A12" w:rsidDel="000D162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63A349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Rp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7C0D92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269.41±25.15a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21832A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7.87±0.12a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B1B608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41.83±1.24a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A1073B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6.65±0.43a</w:t>
            </w:r>
          </w:p>
        </w:tc>
      </w:tr>
      <w:tr w:rsidR="006B3D9B" w:rsidRPr="00C01A12" w14:paraId="67439547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600F0FAA" w14:textId="77777777" w:rsidR="006B3D9B" w:rsidRPr="00C01A12" w:rsidDel="000D162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C94B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A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F2899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79.26±5.48c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55411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6.81±0.17b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6EBE4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38.10±3.11a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449E4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6.89±0.41a</w:t>
            </w:r>
          </w:p>
        </w:tc>
      </w:tr>
      <w:tr w:rsidR="006B3D9B" w:rsidRPr="00C01A12" w14:paraId="4B1D70F9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26C2C2E6" w14:textId="77777777" w:rsidR="006B3D9B" w:rsidRPr="00C01A12" w:rsidDel="000D162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BFEF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Ci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EE726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77.70±0.03c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686E7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6.63±0.16b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22D8C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41.21±2.15a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A47B4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7.60±0.04a</w:t>
            </w:r>
          </w:p>
        </w:tc>
      </w:tr>
      <w:tr w:rsidR="006B3D9B" w:rsidRPr="00C01A12" w14:paraId="63D45C60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4383DD38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A8DB4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Sg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AAFC7E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122.3±4.89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A56044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6.82±0.35b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6AD928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42.45±0.62a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19C62C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7.63±0.08a</w:t>
            </w:r>
          </w:p>
        </w:tc>
      </w:tr>
      <w:tr w:rsidR="006B3D9B" w:rsidRPr="00C01A12" w14:paraId="7B628964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64E8B945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52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88992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Observed</w:t>
            </w:r>
          </w:p>
        </w:tc>
      </w:tr>
      <w:tr w:rsidR="00CF5EE7" w:rsidRPr="00C01A12" w14:paraId="5D282601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0E3DBBFD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199B8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Ag</w:t>
            </w:r>
            <w:proofErr w:type="spellEnd"/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8532C9E" w14:textId="268453E3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68.47±20.83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9E37E25" w14:textId="4BA13A1F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72±0.33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76B15A0" w14:textId="38160AF9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40.59±1.64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2298035" w14:textId="3168DD5E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54±0.02</w:t>
            </w:r>
          </w:p>
        </w:tc>
      </w:tr>
      <w:tr w:rsidR="00CF5EE7" w:rsidRPr="00C01A12" w14:paraId="3167B1A4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6846C968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7AD6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DA5EB3" w14:textId="08B58479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54.38±10.8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6FD5B7" w14:textId="7AE39EC4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38±0.5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669B68" w14:textId="2C0C6E92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43.07±1.08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64BB07" w14:textId="6FAEC3F5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76±0.09</w:t>
            </w:r>
          </w:p>
        </w:tc>
      </w:tr>
      <w:tr w:rsidR="00CF5EE7" w:rsidRPr="00C01A12" w14:paraId="7C6AC811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7216BFF6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22F8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S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7D85CC" w14:textId="3C2C52F9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22.30±1.36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82A6C4" w14:textId="15428982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30±0.5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44AE3A" w14:textId="436299D2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41.21±2.15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DCDF2E" w14:textId="6B34D1F3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57±0.11</w:t>
            </w:r>
          </w:p>
        </w:tc>
      </w:tr>
      <w:tr w:rsidR="00CF5EE7" w:rsidRPr="00C01A12" w14:paraId="14ED023B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278A24A5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C9A24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A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A24CDD" w14:textId="66A31455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6.74±16.3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6BA8CF" w14:textId="2A0799AD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5.96±0.5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37BDAD" w14:textId="7CBE1E68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6.86±1.64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7483B1" w14:textId="630CE506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49±0.07</w:t>
            </w:r>
          </w:p>
        </w:tc>
      </w:tr>
      <w:tr w:rsidR="00CF5EE7" w:rsidRPr="00C01A12" w14:paraId="6CB487FA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637B5E9C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63F6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AgS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AC8D50" w14:textId="409AFE49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4.37±12.13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B611B3" w14:textId="0A3CB3A3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35±0.5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D1DF7D" w14:textId="21AFBFBF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9.34±0.00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77819E" w14:textId="37F066CD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32±0.10</w:t>
            </w:r>
          </w:p>
        </w:tc>
      </w:tr>
      <w:tr w:rsidR="00CF5EE7" w:rsidRPr="00C01A12" w14:paraId="77C6B0A3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64D16C24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97B0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S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7E2963" w14:textId="623DDEA9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4.57±3.41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066467" w14:textId="14BC6F3B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15±0.3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46880E" w14:textId="223CD721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6.24±1.24*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DE433F" w14:textId="3C7A5ED6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12±0.04*</w:t>
            </w:r>
          </w:p>
        </w:tc>
      </w:tr>
      <w:tr w:rsidR="00CF5EE7" w:rsidRPr="00C01A12" w14:paraId="1335B2DC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1C734B83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4A275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AgS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790905" w14:textId="18802D72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38.59±13.31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5BC63A" w14:textId="00CD4E55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46±0.04*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D08EDC" w14:textId="21612FFB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7.48±1.86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058E6C" w14:textId="7E646CFD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06±0.18</w:t>
            </w:r>
          </w:p>
        </w:tc>
      </w:tr>
      <w:tr w:rsidR="006B3D9B" w:rsidRPr="00C01A12" w14:paraId="70224E64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0E1B4B83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52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C8CCC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Predicted</w:t>
            </w:r>
          </w:p>
        </w:tc>
      </w:tr>
      <w:tr w:rsidR="00CF5EE7" w:rsidRPr="00C01A12" w14:paraId="435BDFF7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6F263BD3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D20444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Ag</w:t>
            </w:r>
            <w:proofErr w:type="spellEnd"/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BFA6CDD" w14:textId="2C4C4851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74.33±15.31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12F0AB0" w14:textId="798ED5D4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34±0.04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4B9E8D1" w14:textId="6F282239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9.97±1.35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B255C89" w14:textId="68A02176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77±0.40</w:t>
            </w:r>
          </w:p>
        </w:tc>
      </w:tr>
      <w:tr w:rsidR="00CF5EE7" w:rsidRPr="00C01A12" w14:paraId="5837FD91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36ABEBA9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7F91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36E153" w14:textId="7C8BAB25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73.55±12.5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6F0C8A" w14:textId="2B6CA4B6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25±0.1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40C660" w14:textId="12AC1EA0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41.52±0.62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072C37" w14:textId="065484CA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13±0.23</w:t>
            </w:r>
          </w:p>
        </w:tc>
      </w:tr>
      <w:tr w:rsidR="00CF5EE7" w:rsidRPr="00C01A12" w14:paraId="5DC44DAC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7707775E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4D3A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S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4EA27B" w14:textId="32CB9838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95.85±12.3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BC1EA1" w14:textId="2EF85E71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35±0.2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EFC715" w14:textId="3F01CA8E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42.14±0.54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B513C6" w14:textId="07C4C058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14±0.25</w:t>
            </w:r>
          </w:p>
        </w:tc>
      </w:tr>
      <w:tr w:rsidR="00CF5EE7" w:rsidRPr="00C01A12" w14:paraId="69B4917A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4EE4A8E8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BBED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A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A63F4D" w14:textId="64C2F17C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8.48±2.7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D73C65" w14:textId="787F7E69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72±0.0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34DD37" w14:textId="7322C9A6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9.65±2.54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173762" w14:textId="2313DB2F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25±0.21</w:t>
            </w:r>
          </w:p>
        </w:tc>
      </w:tr>
      <w:tr w:rsidR="00CF5EE7" w:rsidRPr="00C01A12" w14:paraId="202C49EE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4F3DE9AF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BBCA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AgS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42E65D" w14:textId="7BFDDB65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00.78±3.4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8C372E" w14:textId="49C16364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82±0.1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2DBECC" w14:textId="23154E75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40.28±1.86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FD5ED7" w14:textId="6D175B22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26±0.25</w:t>
            </w:r>
          </w:p>
        </w:tc>
      </w:tr>
      <w:tr w:rsidR="00CF5EE7" w:rsidRPr="00C01A12" w14:paraId="379B501B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5E1CF19F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4984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S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06FDE1" w14:textId="69B370F3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00.00±2.4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469208" w14:textId="5811617C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73±0.2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5D08F4" w14:textId="7C63304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41.83±1.35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2D86DB" w14:textId="25B138F9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62±0.04</w:t>
            </w:r>
          </w:p>
        </w:tc>
      </w:tr>
      <w:tr w:rsidR="00CF5EE7" w:rsidRPr="00C01A12" w14:paraId="07AD3A50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5CFFC3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CC184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AgS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28D173" w14:textId="24161A4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37.17±7.5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F80337" w14:textId="76B785D9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03±0.09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5A0380A" w14:textId="27620E44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40.90±1.24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92900D" w14:textId="1B308125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19±0.22</w:t>
            </w:r>
          </w:p>
        </w:tc>
      </w:tr>
      <w:tr w:rsidR="006B3D9B" w:rsidRPr="00C01A12" w14:paraId="26431FB1" w14:textId="77777777" w:rsidTr="007C5A33">
        <w:trPr>
          <w:trHeight w:val="311"/>
        </w:trPr>
        <w:tc>
          <w:tcPr>
            <w:tcW w:w="480" w:type="pct"/>
            <w:vMerge w:val="restart"/>
            <w:tcBorders>
              <w:left w:val="nil"/>
              <w:right w:val="nil"/>
            </w:tcBorders>
            <w:vAlign w:val="center"/>
          </w:tcPr>
          <w:p w14:paraId="1BA2BEA5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N</w:t>
            </w:r>
            <w:r w:rsidRPr="00C01A12">
              <w:rPr>
                <w:rFonts w:cs="Times New Roman"/>
                <w:szCs w:val="24"/>
                <w:vertAlign w:val="subscript"/>
                <w:lang w:eastAsia="zh-CN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88087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CK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E7AAEA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35.26±2.06 d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948DC1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2.24±0.13 c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0EE82C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28.53±1.34 b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EDCFA2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3.18±0.37 c</w:t>
            </w:r>
          </w:p>
        </w:tc>
      </w:tr>
      <w:tr w:rsidR="006B3D9B" w:rsidRPr="00C01A12" w14:paraId="04E1B96B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  <w:vAlign w:val="center"/>
          </w:tcPr>
          <w:p w14:paraId="782398B9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52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6DFBB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Monospecific</w:t>
            </w:r>
          </w:p>
        </w:tc>
      </w:tr>
      <w:tr w:rsidR="006B3D9B" w:rsidRPr="00C01A12" w14:paraId="22EF4DDC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  <w:vAlign w:val="center"/>
          </w:tcPr>
          <w:p w14:paraId="6292DEFD" w14:textId="77777777" w:rsidR="006B3D9B" w:rsidRPr="00C01A12" w:rsidDel="000D162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8174B1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Rp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666989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239.67±14.28 a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EBB8A8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8.62±0.04 a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180A08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43.70±1.24 a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459844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7.39±0.12 a</w:t>
            </w:r>
          </w:p>
        </w:tc>
      </w:tr>
      <w:tr w:rsidR="006B3D9B" w:rsidRPr="00C01A12" w14:paraId="5BDB6711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518AACA4" w14:textId="77777777" w:rsidR="006B3D9B" w:rsidRPr="00C01A12" w:rsidDel="000D162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E080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A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A6EEF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147.78±1.07 b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E97E5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6.99±0.40 b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61A90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46.18±1.24 a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5CF37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7.45±0.04 a</w:t>
            </w:r>
          </w:p>
        </w:tc>
      </w:tr>
      <w:tr w:rsidR="006B3D9B" w:rsidRPr="00C01A12" w14:paraId="2419C6A5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0B0DDB35" w14:textId="77777777" w:rsidR="006B3D9B" w:rsidRPr="00C01A12" w:rsidDel="000D162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468A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Ci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1DE25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108.53±2.52 c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40C42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7.82±0.15 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6F926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41.21±1.08 a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0F0FC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6.75±0.20 b</w:t>
            </w:r>
          </w:p>
        </w:tc>
      </w:tr>
      <w:tr w:rsidR="006B3D9B" w:rsidRPr="00C01A12" w14:paraId="5DB33256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0BE66C48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4AC72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Sg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E86448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94.13±2.35 c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5C1A50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6.82±0.47 b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6A4828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43.69±2.24 a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5ED8E1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7.32±0.12 a</w:t>
            </w:r>
          </w:p>
        </w:tc>
      </w:tr>
      <w:tr w:rsidR="006B3D9B" w:rsidRPr="00C01A12" w14:paraId="4F94E3B0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3E9EFE29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52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893A77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Observed</w:t>
            </w:r>
          </w:p>
        </w:tc>
      </w:tr>
      <w:tr w:rsidR="00CF5EE7" w:rsidRPr="00C01A12" w14:paraId="01A4384C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1DEFA58A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E675E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Ag</w:t>
            </w:r>
            <w:proofErr w:type="spellEnd"/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6C03884" w14:textId="0B2FE661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86.46±16.84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452912" w14:textId="3E89BE36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24±0.81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34580F7" w14:textId="1D16DC38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44.32±2.24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C714D02" w14:textId="3B02C66F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19±0.04*</w:t>
            </w:r>
          </w:p>
        </w:tc>
      </w:tr>
      <w:tr w:rsidR="00CF5EE7" w:rsidRPr="00C01A12" w14:paraId="1DA466F7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141064AC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E2A4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ED8FD9" w14:textId="706A207B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28.56±19.4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B446F4" w14:textId="18BF1BCE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8.34±0.2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12F7A7" w14:textId="1F9BFD4F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43.07±1.08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B3828E" w14:textId="582EFAD3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06±0.10</w:t>
            </w:r>
          </w:p>
        </w:tc>
      </w:tr>
      <w:tr w:rsidR="00CF5EE7" w:rsidRPr="00C01A12" w14:paraId="53905681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470EE25A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E819F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S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8F6BF5" w14:textId="1F41D7E1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16.04±0.78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2D5C83" w14:textId="5002C455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93±0.1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42E481" w14:textId="085DDE6B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6.24±1.64*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451DAE" w14:textId="389BA70C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46±0.05</w:t>
            </w:r>
          </w:p>
        </w:tc>
      </w:tr>
      <w:tr w:rsidR="00CF5EE7" w:rsidRPr="00C01A12" w14:paraId="39143B46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635378D7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BD94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A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2898B4" w14:textId="1291776F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24.65±9.4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77053B" w14:textId="12BC2C0D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72±0.1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10B274" w14:textId="13E33D94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9.97±1.64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9AD618" w14:textId="0B985BCC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05±0.19</w:t>
            </w:r>
          </w:p>
        </w:tc>
      </w:tr>
      <w:tr w:rsidR="00CF5EE7" w:rsidRPr="00C01A12" w14:paraId="55FF6273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5832BD47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2642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AgS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8C872C" w14:textId="634934BF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46.62±15.2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2A6A9D" w14:textId="5B927484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86±0.8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48FBC0" w14:textId="629D8B1C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41.83±1.24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EED21D" w14:textId="6E2637EB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28±0.07</w:t>
            </w:r>
          </w:p>
        </w:tc>
      </w:tr>
      <w:tr w:rsidR="00CF5EE7" w:rsidRPr="00C01A12" w14:paraId="5C1749E3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4170AD4B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F615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S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514352" w14:textId="1DDF333D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32.33±9.73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906366" w14:textId="7D1A7FE5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70±0.2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422C41" w14:textId="3795A240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2.51±0.62*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A8782D" w14:textId="42A61C6F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98±0.01</w:t>
            </w:r>
          </w:p>
        </w:tc>
      </w:tr>
      <w:tr w:rsidR="00CF5EE7" w:rsidRPr="00C01A12" w14:paraId="69B6A1F7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047A66C1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4B30F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AgS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162217" w14:textId="65833DBD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66.59±15.0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268574" w14:textId="3451576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05±0.59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DA765B" w14:textId="2D3AF8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9.17±2.16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FB31EA" w14:textId="16DBD77E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19±0.08</w:t>
            </w:r>
          </w:p>
        </w:tc>
      </w:tr>
      <w:tr w:rsidR="006B3D9B" w:rsidRPr="00C01A12" w14:paraId="172FDFA2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1E707745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52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9C532E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Predicted</w:t>
            </w:r>
          </w:p>
        </w:tc>
      </w:tr>
      <w:tr w:rsidR="00CF5EE7" w:rsidRPr="00C01A12" w14:paraId="3C88EF2A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22A30E1D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13437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Ag</w:t>
            </w:r>
            <w:proofErr w:type="spellEnd"/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01D1F57" w14:textId="12D659B8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93.72±6.6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47FBA8" w14:textId="633974CE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80±0.18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8E5EEE" w14:textId="597143FB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44.94±0.00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DCC545" w14:textId="4F4F0F6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42±0.04</w:t>
            </w:r>
          </w:p>
        </w:tc>
      </w:tr>
      <w:tr w:rsidR="00CF5EE7" w:rsidRPr="00C01A12" w14:paraId="425119E2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6C4BE4EA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C9DD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E1E9A5" w14:textId="7CF12F48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74.10±7.0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CD27EC" w14:textId="3344F5C2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8.22±0.0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815F6D" w14:textId="261C3CB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42.45±0.82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36B883" w14:textId="76939F23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07±0.10</w:t>
            </w:r>
          </w:p>
        </w:tc>
      </w:tr>
      <w:tr w:rsidR="00CF5EE7" w:rsidRPr="00C01A12" w14:paraId="09543291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3C5AD7F5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9837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S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AB3106" w14:textId="5CB9ECD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66.90±7.3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84921E" w14:textId="54A4FC89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72±0.2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E641B1" w14:textId="34A48FCC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43.69±0.82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73175D" w14:textId="703E7AD5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36±0.06</w:t>
            </w:r>
          </w:p>
        </w:tc>
      </w:tr>
      <w:tr w:rsidR="00CF5EE7" w:rsidRPr="00C01A12" w14:paraId="099CF263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7E2487D0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3E08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A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07A255" w14:textId="6CEC297F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28.15±1.3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EB6028" w14:textId="2B39AFFA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41±0.2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D4D118" w14:textId="63D19636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43.69±0.82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667B82" w14:textId="16E01E3C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10±0.10</w:t>
            </w:r>
          </w:p>
        </w:tc>
      </w:tr>
      <w:tr w:rsidR="00CF5EE7" w:rsidRPr="00C01A12" w14:paraId="65905461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650B705E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AD07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AgS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14A814" w14:textId="78566A5B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20.95±1.3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80EC7F" w14:textId="473C3FA3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91±0.1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FD9DD3" w14:textId="69F14CE3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44.94±1.61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9C91C0" w14:textId="78338D8A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39±0.07</w:t>
            </w:r>
          </w:p>
        </w:tc>
      </w:tr>
      <w:tr w:rsidR="00CF5EE7" w:rsidRPr="00C01A12" w14:paraId="55221451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6D020113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2F11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S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4A47B7" w14:textId="1689395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01.33±0.1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ADF539" w14:textId="4E97D24C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32±0.1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A56476" w14:textId="08403589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42.45±0.82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0BCF71" w14:textId="515E4F98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04±0.16</w:t>
            </w:r>
          </w:p>
        </w:tc>
      </w:tr>
      <w:tr w:rsidR="00CF5EE7" w:rsidRPr="00C01A12" w14:paraId="360CFC21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72416B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445F1F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AgS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01D30B" w14:textId="34655F36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47.53±3.24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0A4256" w14:textId="65972813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56±0.07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9FA219" w14:textId="7D0E6830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43.69±0.41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1A9683" w14:textId="584103B5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23±0.07</w:t>
            </w:r>
          </w:p>
        </w:tc>
      </w:tr>
      <w:tr w:rsidR="006B3D9B" w:rsidRPr="00C01A12" w14:paraId="2D2DE6AA" w14:textId="77777777" w:rsidTr="007C5A33">
        <w:trPr>
          <w:trHeight w:val="311"/>
        </w:trPr>
        <w:tc>
          <w:tcPr>
            <w:tcW w:w="480" w:type="pct"/>
            <w:vMerge w:val="restart"/>
            <w:tcBorders>
              <w:left w:val="nil"/>
              <w:right w:val="nil"/>
            </w:tcBorders>
            <w:vAlign w:val="center"/>
          </w:tcPr>
          <w:p w14:paraId="2B313DFB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N</w:t>
            </w:r>
            <w:r w:rsidRPr="00C01A12">
              <w:rPr>
                <w:rFonts w:cs="Times New Roman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37E4F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CK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B1520C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39.49±2.49d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A57CCA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2.85±0.09c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B1107A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25.18±2.47c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D1C98D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3.50±0.38c</w:t>
            </w:r>
          </w:p>
        </w:tc>
      </w:tr>
      <w:tr w:rsidR="006B3D9B" w:rsidRPr="00C01A12" w14:paraId="1741872D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  <w:vAlign w:val="center"/>
          </w:tcPr>
          <w:p w14:paraId="54F6C353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52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03081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Monospecific</w:t>
            </w:r>
          </w:p>
        </w:tc>
      </w:tr>
      <w:tr w:rsidR="006B3D9B" w:rsidRPr="00C01A12" w14:paraId="1F11A452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  <w:vAlign w:val="center"/>
          </w:tcPr>
          <w:p w14:paraId="47EB99AC" w14:textId="77777777" w:rsidR="006B3D9B" w:rsidRPr="00C01A12" w:rsidDel="000D162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32A89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Rp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339573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229.50±6.26a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F921C9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7.52±0.03a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920106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36.24±2.71b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3E1753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7.48±0.14a</w:t>
            </w:r>
          </w:p>
        </w:tc>
      </w:tr>
      <w:tr w:rsidR="006B3D9B" w:rsidRPr="00C01A12" w14:paraId="59B6AA7B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02D9971D" w14:textId="77777777" w:rsidR="006B3D9B" w:rsidRPr="00C01A12" w:rsidDel="000D162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6E549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A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712BE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108.22±1.35c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6B8BF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7.36±0.48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A5A4C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43.07±2.15a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6D71A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7.43±0.15a</w:t>
            </w:r>
          </w:p>
        </w:tc>
      </w:tr>
      <w:tr w:rsidR="006B3D9B" w:rsidRPr="00C01A12" w14:paraId="67BBA774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4FB706B3" w14:textId="77777777" w:rsidR="006B3D9B" w:rsidRPr="00C01A12" w:rsidDel="000D162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EEF3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Ci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3A5AA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145.46±16.05b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725E1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7.60±0.29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4E847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27.36±1.34c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FC6D4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7.05±0.14b</w:t>
            </w:r>
          </w:p>
        </w:tc>
      </w:tr>
      <w:tr w:rsidR="006B3D9B" w:rsidRPr="00C01A12" w14:paraId="54071C12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2513F152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DAB03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Sg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364BDC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47.79±3.83d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09127D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6.80±0.47b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16F789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36.86±0.62b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233078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7.34±0.10a</w:t>
            </w:r>
          </w:p>
        </w:tc>
      </w:tr>
      <w:tr w:rsidR="006B3D9B" w:rsidRPr="00C01A12" w14:paraId="7A805ED6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2FCCCC63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52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9B061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Observed</w:t>
            </w:r>
          </w:p>
        </w:tc>
      </w:tr>
      <w:tr w:rsidR="00CF5EE7" w:rsidRPr="00C01A12" w14:paraId="7D63E3C4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29C343A3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67C7C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Ag</w:t>
            </w:r>
            <w:proofErr w:type="spellEnd"/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AE28AB2" w14:textId="75997B9D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50.94±16.49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EFACDA" w14:textId="284F8640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8.31±0.14*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C6E71B" w14:textId="1A6A68EA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9.00±2.94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19CF4B1" w14:textId="1EF186F3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59±0.04*</w:t>
            </w:r>
          </w:p>
        </w:tc>
      </w:tr>
      <w:tr w:rsidR="00CF5EE7" w:rsidRPr="00C01A12" w14:paraId="1CA9BC53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7C25E29E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BBE9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FCC4DD" w14:textId="6614E3BC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42.64±10.26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194FB7" w14:textId="00C04389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97±0.0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13FC05" w14:textId="6961F78D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28.24±2.79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B80BCE" w14:textId="1318A7F9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82±0.04*</w:t>
            </w:r>
          </w:p>
        </w:tc>
      </w:tr>
      <w:tr w:rsidR="00CF5EE7" w:rsidRPr="00C01A12" w14:paraId="4CD682D4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36AA7181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21ED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S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0F668D" w14:textId="346DED3F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49.69±4.7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DE06D0" w14:textId="63DB08FF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80±0.1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B8405D" w14:textId="26CA5C8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41.21±1.86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8A11B7" w14:textId="09DAF86C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30±0.19</w:t>
            </w:r>
          </w:p>
        </w:tc>
      </w:tr>
      <w:tr w:rsidR="00CF5EE7" w:rsidRPr="00C01A12" w14:paraId="47F44486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5C65E7D7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015D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A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4D39F5" w14:textId="2DE056A6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32.16±7.2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B5386E" w14:textId="76B4B9E4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8.34±0.14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42B84A" w14:textId="23E47B08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4.99±2.24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A4D10A" w14:textId="4409A64F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56±0.17*</w:t>
            </w:r>
          </w:p>
        </w:tc>
      </w:tr>
      <w:tr w:rsidR="00CF5EE7" w:rsidRPr="00C01A12" w14:paraId="1E41C7C6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00F5A4FF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75B8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AgS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FBFEB2" w14:textId="5797AF9A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74.73±15.71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66B26D" w14:textId="22E4ABD6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85±0.5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D7EF8B" w14:textId="703C7FD9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2.11±0.89*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0D74AD" w14:textId="44258F36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79±0.13</w:t>
            </w:r>
          </w:p>
        </w:tc>
      </w:tr>
      <w:tr w:rsidR="00CF5EE7" w:rsidRPr="00C01A12" w14:paraId="123BF7AE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5C99AFE0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0004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S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F6528D" w14:textId="243F06E2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52.82±16.26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C9AE6E" w14:textId="5FBBF62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8.13±0.18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35AF8B" w14:textId="350D9981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4.99±3.29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9C2B75" w14:textId="6938611E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40±0.30*</w:t>
            </w:r>
          </w:p>
        </w:tc>
      </w:tr>
      <w:tr w:rsidR="00CF5EE7" w:rsidRPr="00C01A12" w14:paraId="4E604E8B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21998F53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C3713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AgS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79982A" w14:textId="0C8BF52C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50.47±5.18*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7CF48F0" w14:textId="4837CED5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89±0.41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2E1C8C" w14:textId="62486225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22.92±0.51*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209D5EB" w14:textId="640976EF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23±0.05*</w:t>
            </w:r>
          </w:p>
        </w:tc>
      </w:tr>
      <w:tr w:rsidR="006B3D9B" w:rsidRPr="00C01A12" w14:paraId="4358FE6F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5FB210D9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52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D4A52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Predicted</w:t>
            </w:r>
          </w:p>
        </w:tc>
      </w:tr>
      <w:tr w:rsidR="00CF5EE7" w:rsidRPr="00C01A12" w14:paraId="4C9979FF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4825CF93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991FC7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Ag</w:t>
            </w:r>
            <w:proofErr w:type="spellEnd"/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6650C48" w14:textId="7D599492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68.86±2.57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D94EAB8" w14:textId="1A8AF243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44±0.23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4FD500A" w14:textId="4BA39595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9.65±2.18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4F45624" w14:textId="01E1DFBD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46±0.12</w:t>
            </w:r>
          </w:p>
        </w:tc>
      </w:tr>
      <w:tr w:rsidR="00CF5EE7" w:rsidRPr="00C01A12" w14:paraId="2930B0AD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36E9FA16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FEA6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D50C48" w14:textId="2A7CB08D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87.48±6.1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45082B" w14:textId="36976F00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56±0.1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56FD37" w14:textId="51826A4E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1.80±2.00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3CE52C" w14:textId="73AE1CB3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27±0.07</w:t>
            </w:r>
          </w:p>
        </w:tc>
      </w:tr>
      <w:tr w:rsidR="00CF5EE7" w:rsidRPr="00C01A12" w14:paraId="4876DEF7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4BF6B663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D020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S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A04580" w14:textId="235C3653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38.65±1.2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970C3A" w14:textId="527A6F9B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16±0.2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BCE6E8" w14:textId="47F23D38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6.55±1.42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F34A52" w14:textId="71933839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41±0.05</w:t>
            </w:r>
          </w:p>
        </w:tc>
      </w:tr>
      <w:tr w:rsidR="00CF5EE7" w:rsidRPr="00C01A12" w14:paraId="545D8608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135485E5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65B4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A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C7771E" w14:textId="49FD8FED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26.84±8.2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3193BC" w14:textId="2410C62F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48±0.1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FD8B56" w14:textId="4D290B6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5.22±1.66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D7156C" w14:textId="3F0D37D4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24±0.13</w:t>
            </w:r>
          </w:p>
        </w:tc>
      </w:tr>
      <w:tr w:rsidR="00CF5EE7" w:rsidRPr="00C01A12" w14:paraId="392715F4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22EBCAC8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2762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AgS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26B472" w14:textId="66B54E03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8.00±2.5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E524B9" w14:textId="31032E90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08±0.4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BEA699" w14:textId="39130134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9.97±1.35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0A09CF" w14:textId="17674318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39±0.04</w:t>
            </w:r>
          </w:p>
        </w:tc>
      </w:tr>
      <w:tr w:rsidR="00CF5EE7" w:rsidRPr="00C01A12" w14:paraId="1DC23AAF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2B81FD9F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7748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S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4BD9AD" w14:textId="74EF458A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96.63±9.4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EA977E" w14:textId="66799DAD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20±0.0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C287DA" w14:textId="202DC940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2.11±0.84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E2902F" w14:textId="4D80971B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20±0.07</w:t>
            </w:r>
          </w:p>
        </w:tc>
      </w:tr>
      <w:tr w:rsidR="00CF5EE7" w:rsidRPr="00C01A12" w14:paraId="3BE9BDAE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521CB9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4B42E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AgS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2133C9" w14:textId="4C7D928C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32.74±3.64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CC6F27" w14:textId="2E98BBB3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32±0.14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0D0E96F" w14:textId="3661C49E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5.88±1.50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9981EFD" w14:textId="7FC4E5DD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33±0.05</w:t>
            </w:r>
          </w:p>
        </w:tc>
      </w:tr>
      <w:tr w:rsidR="006B3D9B" w:rsidRPr="00C01A12" w14:paraId="7DC707B3" w14:textId="77777777" w:rsidTr="007C5A33">
        <w:trPr>
          <w:trHeight w:val="311"/>
        </w:trPr>
        <w:tc>
          <w:tcPr>
            <w:tcW w:w="480" w:type="pct"/>
            <w:vMerge w:val="restart"/>
            <w:tcBorders>
              <w:left w:val="nil"/>
              <w:right w:val="nil"/>
            </w:tcBorders>
            <w:vAlign w:val="center"/>
          </w:tcPr>
          <w:p w14:paraId="111E9A06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N</w:t>
            </w:r>
            <w:r w:rsidRPr="00C01A12">
              <w:rPr>
                <w:rFonts w:cs="Times New Roman"/>
                <w:szCs w:val="24"/>
                <w:vertAlign w:val="subscript"/>
                <w:lang w:eastAsia="zh-CN"/>
              </w:rPr>
              <w:t>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79B8A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CK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E6E249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34.36±5.97e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83EC9B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3.25±0.11b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18A0DE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27.28±2.15c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E04514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2.46±0.18b</w:t>
            </w:r>
          </w:p>
        </w:tc>
      </w:tr>
      <w:tr w:rsidR="006B3D9B" w:rsidRPr="00C01A12" w14:paraId="5D8559DF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  <w:vAlign w:val="center"/>
          </w:tcPr>
          <w:p w14:paraId="577F4C8C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52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A86DB3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Monospecific</w:t>
            </w:r>
          </w:p>
        </w:tc>
      </w:tr>
      <w:tr w:rsidR="006B3D9B" w:rsidRPr="00C01A12" w14:paraId="6CCAA4F4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  <w:vAlign w:val="center"/>
          </w:tcPr>
          <w:p w14:paraId="5FD5A4CA" w14:textId="77777777" w:rsidR="006B3D9B" w:rsidRPr="00C01A12" w:rsidDel="000D162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1FBEFD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Rp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EEAF13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173.94±4.89a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BF4A75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7.94±0.14a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98738D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41.21±2.15a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95A43E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6.95±0.09a</w:t>
            </w:r>
          </w:p>
        </w:tc>
      </w:tr>
      <w:tr w:rsidR="006B3D9B" w:rsidRPr="00C01A12" w14:paraId="40804FDC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35271AF4" w14:textId="77777777" w:rsidR="006B3D9B" w:rsidRPr="00C01A12" w:rsidDel="000D162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1D54A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Ag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038C5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111.35±1.56c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EC2F2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7.89±0.27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98E8A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40.70±1.19a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E08B1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6.34±0.21a</w:t>
            </w:r>
          </w:p>
        </w:tc>
      </w:tr>
      <w:tr w:rsidR="006B3D9B" w:rsidRPr="00C01A12" w14:paraId="4407C770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1584716F" w14:textId="77777777" w:rsidR="006B3D9B" w:rsidRPr="00C01A12" w:rsidDel="000D162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5FE1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Ci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B0930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144.21±7.46b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C5719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8.25±0.33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619B3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37.08±1.43a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4A3AB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6.58±0.05a</w:t>
            </w:r>
          </w:p>
        </w:tc>
      </w:tr>
      <w:tr w:rsidR="006B3D9B" w:rsidRPr="00C01A12" w14:paraId="1DBFD1FC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797AF83D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23338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Sg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C3DD4F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84.57±4.93d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0E042E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8.16±0.16a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C32285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31.27±0.62b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0FF892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6.43±0.06a</w:t>
            </w:r>
          </w:p>
        </w:tc>
      </w:tr>
      <w:tr w:rsidR="006B3D9B" w:rsidRPr="00C01A12" w14:paraId="39FC5BFF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62E76BF7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52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5BE24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Observed</w:t>
            </w:r>
          </w:p>
        </w:tc>
      </w:tr>
      <w:tr w:rsidR="00CF5EE7" w:rsidRPr="00C01A12" w14:paraId="5C426613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21621536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48EB6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Ag</w:t>
            </w:r>
            <w:proofErr w:type="spellEnd"/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773AAA4" w14:textId="7FE899C1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4.16±4.45*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B663D35" w14:textId="14288781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8.61±0.08*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C46D5BF" w14:textId="20850098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3.69±2.11*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482E2C4" w14:textId="751AEA41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52±0.13</w:t>
            </w:r>
          </w:p>
        </w:tc>
      </w:tr>
      <w:tr w:rsidR="00CF5EE7" w:rsidRPr="00C01A12" w14:paraId="2023B4EF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7A52BDE4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CF9C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687036" w14:textId="39076A9C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50.47±12.2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A5879C" w14:textId="0B2CEAF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9.00±0.13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5023CC" w14:textId="6508B8C2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41.21±3.23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79FE75" w14:textId="3E9EC281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49±0.25</w:t>
            </w:r>
          </w:p>
        </w:tc>
      </w:tr>
      <w:tr w:rsidR="00CF5EE7" w:rsidRPr="00C01A12" w14:paraId="04199FB6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14E0F3EB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2F9A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S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00E762" w14:textId="488013B8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89.59±5.90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B97C89" w14:textId="22E9B5ED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8.17±0.1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EB56C2" w14:textId="15D3B146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9.97±0.62*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6C12CA" w14:textId="5FBE9D8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72±0.07</w:t>
            </w:r>
          </w:p>
        </w:tc>
      </w:tr>
      <w:tr w:rsidR="00CF5EE7" w:rsidRPr="00C01A12" w14:paraId="1BFCDCDA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6610B1CD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F784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A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0147F5" w14:textId="6D63433B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13.69±5.4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328D5F" w14:textId="559C1509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8.61±0.1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6649A9" w14:textId="27C23464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4.37±1.24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248B32" w14:textId="766BDC7A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69±0.04</w:t>
            </w:r>
          </w:p>
        </w:tc>
      </w:tr>
      <w:tr w:rsidR="00CF5EE7" w:rsidRPr="00C01A12" w14:paraId="72BECBEC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4EB148F2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85D23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AgS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29A670" w14:textId="44BA6FBD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3.32±3.39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E2DC4D" w14:textId="01E8580E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87±0.3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2A36A2" w14:textId="50BFAA8A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6.24±1.64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7EDBB0" w14:textId="2F59F0C2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22±0.04</w:t>
            </w:r>
          </w:p>
        </w:tc>
      </w:tr>
      <w:tr w:rsidR="00CF5EE7" w:rsidRPr="00C01A12" w14:paraId="24E4D765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1CA20689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7B88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S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4CC800" w14:textId="21036CD2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54.37±3.12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A19FA9" w14:textId="13256C49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8.25±0.2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76F362" w14:textId="34B9AD0C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1.89±2.85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63BA09" w14:textId="28B22308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57±0.24</w:t>
            </w:r>
          </w:p>
        </w:tc>
      </w:tr>
      <w:tr w:rsidR="00CF5EE7" w:rsidRPr="00C01A12" w14:paraId="16D21CC8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7A27F55C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CC90C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AgS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B9D0AA" w14:textId="0D39BC4B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05.63±2.51*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86D489" w14:textId="493ED87D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8.53±0.09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94703F" w14:textId="1CC96E5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0.87±1.48*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CA3110D" w14:textId="2A4A81FB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41±0.19</w:t>
            </w:r>
          </w:p>
        </w:tc>
      </w:tr>
      <w:tr w:rsidR="006B3D9B" w:rsidRPr="00C01A12" w14:paraId="4151449B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15A6DE47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52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AA176B" w14:textId="77777777" w:rsidR="006B3D9B" w:rsidRPr="00C01A12" w:rsidRDefault="006B3D9B" w:rsidP="006B3D9B">
            <w:pPr>
              <w:rPr>
                <w:rFonts w:cs="Times New Roman"/>
                <w:szCs w:val="24"/>
                <w:lang w:eastAsia="zh-CN"/>
              </w:rPr>
            </w:pPr>
            <w:r w:rsidRPr="00C01A12">
              <w:rPr>
                <w:rFonts w:cs="Times New Roman"/>
                <w:szCs w:val="24"/>
                <w:lang w:eastAsia="zh-CN"/>
              </w:rPr>
              <w:t>Predicted</w:t>
            </w:r>
          </w:p>
        </w:tc>
      </w:tr>
      <w:tr w:rsidR="00CF5EE7" w:rsidRPr="00C01A12" w14:paraId="42478C43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65C1B4E4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456CB6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Ag</w:t>
            </w:r>
            <w:proofErr w:type="spellEnd"/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96872D0" w14:textId="0EFA7B59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42.64±2.38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709503C" w14:textId="4722BB58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7.92±0.17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57C9E4" w14:textId="52F4DE43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40.96±1.19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E8FD3A" w14:textId="63148783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65±0.07</w:t>
            </w:r>
          </w:p>
        </w:tc>
      </w:tr>
      <w:tr w:rsidR="00CF5EE7" w:rsidRPr="00C01A12" w14:paraId="66F81E87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4DDCB949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0248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0D590D" w14:textId="772836C6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59.08±5.6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1E19D8" w14:textId="53F015B0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8.10±0.2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D2504F" w14:textId="1BED80F6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9.15±1.62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5F9C32" w14:textId="1D375841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77±0.05</w:t>
            </w:r>
          </w:p>
        </w:tc>
      </w:tr>
      <w:tr w:rsidR="00CF5EE7" w:rsidRPr="00C01A12" w14:paraId="4AB1EF57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57B7FE41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DBF4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S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7FFF67" w14:textId="3DEA77B1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29.26±4.2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75CB24" w14:textId="4D39EC4A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8.05±0.1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FEEACF" w14:textId="7A3106E0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6.24±1.12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82F305" w14:textId="006E234B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69±0.04</w:t>
            </w:r>
          </w:p>
        </w:tc>
      </w:tr>
      <w:tr w:rsidR="00CF5EE7" w:rsidRPr="00C01A12" w14:paraId="12DBD831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2737C55B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0B5A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A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0F469F" w14:textId="42BA222B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27.78±3.0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15342D" w14:textId="7897830F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8.08±0.2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7F8A32" w14:textId="7969256A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8.89±1.22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E596ED" w14:textId="4AF1F762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46±0.10</w:t>
            </w:r>
          </w:p>
        </w:tc>
      </w:tr>
      <w:tr w:rsidR="00CF5EE7" w:rsidRPr="00C01A12" w14:paraId="7DC881EF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17019E54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BDC7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AgSg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345D26" w14:textId="4CCDAB9D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97.96±3.0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E65D30" w14:textId="176265EC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8.03±0.2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91C0E0" w14:textId="79340B2D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5.98±0.29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A0FAF6" w14:textId="27DA1A4A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39±0.13</w:t>
            </w:r>
          </w:p>
        </w:tc>
      </w:tr>
      <w:tr w:rsidR="00CF5EE7" w:rsidRPr="00C01A12" w14:paraId="7CB0871E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102DB479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492B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S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10CDD6" w14:textId="318177B5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14.39±3.8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B57511" w14:textId="1F917166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8.21±0.1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58DD59" w14:textId="17C7D040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4.17±0.51</w:t>
            </w:r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3086CF" w14:textId="212029B6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51±0.02</w:t>
            </w:r>
          </w:p>
        </w:tc>
      </w:tr>
      <w:tr w:rsidR="00CF5EE7" w:rsidRPr="00C01A12" w14:paraId="54201B5A" w14:textId="77777777" w:rsidTr="007C5A33">
        <w:trPr>
          <w:trHeight w:val="311"/>
        </w:trPr>
        <w:tc>
          <w:tcPr>
            <w:tcW w:w="48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3C7486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EFE6F" w14:textId="77777777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proofErr w:type="spellStart"/>
            <w:r w:rsidRPr="00C01A12">
              <w:rPr>
                <w:rFonts w:cs="Times New Roman"/>
                <w:szCs w:val="24"/>
                <w:lang w:eastAsia="zh-CN"/>
              </w:rPr>
              <w:t>RpAgSgCi</w:t>
            </w:r>
            <w:proofErr w:type="spellEnd"/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83ECA5" w14:textId="2F29A61A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128.52±3.00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1A6DC0" w14:textId="0ADFFCB1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8.06±0.17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F1499A" w14:textId="34B54162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37.56±0.85</w:t>
            </w:r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A14D51" w14:textId="38BC7D06" w:rsidR="00CF5EE7" w:rsidRPr="00C01A12" w:rsidRDefault="00CF5EE7" w:rsidP="00CF5EE7">
            <w:pPr>
              <w:rPr>
                <w:rFonts w:cs="Times New Roman"/>
                <w:szCs w:val="24"/>
                <w:lang w:eastAsia="zh-CN"/>
              </w:rPr>
            </w:pPr>
            <w:r w:rsidRPr="00C01A12">
              <w:t>6.58±0.04</w:t>
            </w:r>
          </w:p>
        </w:tc>
      </w:tr>
    </w:tbl>
    <w:p w14:paraId="6B05E180" w14:textId="77777777" w:rsidR="006B3D9B" w:rsidRPr="00C01A12" w:rsidRDefault="006B3D9B" w:rsidP="006B2D5B">
      <w:pPr>
        <w:rPr>
          <w:rFonts w:cs="Times New Roman"/>
          <w:szCs w:val="24"/>
          <w:lang w:eastAsia="zh-CN"/>
        </w:rPr>
      </w:pPr>
    </w:p>
    <w:sectPr w:rsidR="006B3D9B" w:rsidRPr="00C01A12" w:rsidSect="00C01A1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92A374" w14:textId="77777777" w:rsidR="0090102E" w:rsidRDefault="0090102E" w:rsidP="00117666">
      <w:pPr>
        <w:spacing w:after="0"/>
      </w:pPr>
      <w:r>
        <w:separator/>
      </w:r>
    </w:p>
  </w:endnote>
  <w:endnote w:type="continuationSeparator" w:id="0">
    <w:p w14:paraId="266E6D17" w14:textId="77777777" w:rsidR="0090102E" w:rsidRDefault="009010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0F142A05" w:rsidR="00686C9D" w:rsidRPr="00E9561B" w:rsidRDefault="00686C9D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0F142A05" w:rsidR="00686C9D" w:rsidRPr="00E9561B" w:rsidRDefault="00686C9D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061FEE" w14:textId="77777777" w:rsidR="00341099" w:rsidRDefault="003410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8E13B5" w14:textId="77777777" w:rsidR="0090102E" w:rsidRDefault="0090102E" w:rsidP="00117666">
      <w:pPr>
        <w:spacing w:after="0"/>
      </w:pPr>
      <w:r>
        <w:separator/>
      </w:r>
    </w:p>
  </w:footnote>
  <w:footnote w:type="continuationSeparator" w:id="0">
    <w:p w14:paraId="485B0B92" w14:textId="77777777" w:rsidR="0090102E" w:rsidRDefault="009010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F2026" w14:textId="77777777" w:rsidR="00341099" w:rsidRDefault="003410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D0E951" w14:textId="77777777" w:rsidR="00341099" w:rsidRDefault="0034109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796"/>
          </w:tabs>
          <w:ind w:left="7796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41760437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7476122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44873858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212002556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73119740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9186334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19820303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112978629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57639851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104008653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184223353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175204370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149383233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71185232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96647471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796"/>
          </w:tabs>
          <w:ind w:left="7796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165645311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796"/>
          </w:tabs>
          <w:ind w:left="7796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 w16cid:durableId="171646303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796"/>
          </w:tabs>
          <w:ind w:left="7796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 w16cid:durableId="35678257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796"/>
          </w:tabs>
          <w:ind w:left="7796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1" w16cid:durableId="202998924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796"/>
          </w:tabs>
          <w:ind w:left="7796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2" w16cid:durableId="193378116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796"/>
          </w:tabs>
          <w:ind w:left="7796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Plant Sc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f2radpwxfed2e5vadxzfal9pvvd09tsrz2&quot;&gt;My EndNote Library&lt;record-ids&gt;&lt;item&gt;333&lt;/item&gt;&lt;item&gt;428&lt;/item&gt;&lt;item&gt;532&lt;/item&gt;&lt;item&gt;602&lt;/item&gt;&lt;item&gt;633&lt;/item&gt;&lt;item&gt;636&lt;/item&gt;&lt;item&gt;808&lt;/item&gt;&lt;item&gt;886&lt;/item&gt;&lt;item&gt;1190&lt;/item&gt;&lt;item&gt;1195&lt;/item&gt;&lt;item&gt;1284&lt;/item&gt;&lt;item&gt;1304&lt;/item&gt;&lt;item&gt;1325&lt;/item&gt;&lt;item&gt;1345&lt;/item&gt;&lt;item&gt;1527&lt;/item&gt;&lt;item&gt;1565&lt;/item&gt;&lt;item&gt;1593&lt;/item&gt;&lt;item&gt;1600&lt;/item&gt;&lt;item&gt;1612&lt;/item&gt;&lt;item&gt;1671&lt;/item&gt;&lt;item&gt;2034&lt;/item&gt;&lt;item&gt;2047&lt;/item&gt;&lt;item&gt;2076&lt;/item&gt;&lt;item&gt;2222&lt;/item&gt;&lt;item&gt;2255&lt;/item&gt;&lt;item&gt;2295&lt;/item&gt;&lt;item&gt;2299&lt;/item&gt;&lt;item&gt;2342&lt;/item&gt;&lt;item&gt;2531&lt;/item&gt;&lt;item&gt;2544&lt;/item&gt;&lt;item&gt;2547&lt;/item&gt;&lt;item&gt;2556&lt;/item&gt;&lt;item&gt;2570&lt;/item&gt;&lt;item&gt;2961&lt;/item&gt;&lt;item&gt;3111&lt;/item&gt;&lt;item&gt;3131&lt;/item&gt;&lt;item&gt;3158&lt;/item&gt;&lt;item&gt;3218&lt;/item&gt;&lt;item&gt;3339&lt;/item&gt;&lt;item&gt;3340&lt;/item&gt;&lt;item&gt;3341&lt;/item&gt;&lt;item&gt;3343&lt;/item&gt;&lt;item&gt;3344&lt;/item&gt;&lt;/record-ids&gt;&lt;/item&gt;&lt;/Libraries&gt;"/>
  </w:docVars>
  <w:rsids>
    <w:rsidRoot w:val="00D40420"/>
    <w:rsid w:val="000001BE"/>
    <w:rsid w:val="000134AA"/>
    <w:rsid w:val="00015D7B"/>
    <w:rsid w:val="0002273A"/>
    <w:rsid w:val="00022767"/>
    <w:rsid w:val="00034304"/>
    <w:rsid w:val="00035434"/>
    <w:rsid w:val="0003769A"/>
    <w:rsid w:val="000377F1"/>
    <w:rsid w:val="00045678"/>
    <w:rsid w:val="000458E4"/>
    <w:rsid w:val="000627EE"/>
    <w:rsid w:val="00063D84"/>
    <w:rsid w:val="0006636D"/>
    <w:rsid w:val="0007011B"/>
    <w:rsid w:val="00077D53"/>
    <w:rsid w:val="00081394"/>
    <w:rsid w:val="00094D04"/>
    <w:rsid w:val="000A2A90"/>
    <w:rsid w:val="000A7C51"/>
    <w:rsid w:val="000B34BD"/>
    <w:rsid w:val="000B6CE3"/>
    <w:rsid w:val="000C48CB"/>
    <w:rsid w:val="000C7E2A"/>
    <w:rsid w:val="000D4770"/>
    <w:rsid w:val="000F4CFB"/>
    <w:rsid w:val="00117666"/>
    <w:rsid w:val="001223A7"/>
    <w:rsid w:val="00134256"/>
    <w:rsid w:val="00147395"/>
    <w:rsid w:val="00152161"/>
    <w:rsid w:val="001552C9"/>
    <w:rsid w:val="00170A69"/>
    <w:rsid w:val="00177D84"/>
    <w:rsid w:val="00180253"/>
    <w:rsid w:val="00196051"/>
    <w:rsid w:val="001964EF"/>
    <w:rsid w:val="001B1A2C"/>
    <w:rsid w:val="001B514B"/>
    <w:rsid w:val="001C2CFB"/>
    <w:rsid w:val="001D5C23"/>
    <w:rsid w:val="001E3175"/>
    <w:rsid w:val="001E4F08"/>
    <w:rsid w:val="001F4C07"/>
    <w:rsid w:val="00206322"/>
    <w:rsid w:val="00217BA1"/>
    <w:rsid w:val="00220AEA"/>
    <w:rsid w:val="00226954"/>
    <w:rsid w:val="002360F0"/>
    <w:rsid w:val="002368CB"/>
    <w:rsid w:val="0025429A"/>
    <w:rsid w:val="002579A6"/>
    <w:rsid w:val="002629A3"/>
    <w:rsid w:val="00265660"/>
    <w:rsid w:val="002677A0"/>
    <w:rsid w:val="00267D18"/>
    <w:rsid w:val="002807C9"/>
    <w:rsid w:val="002868E2"/>
    <w:rsid w:val="002869C3"/>
    <w:rsid w:val="00287A13"/>
    <w:rsid w:val="00291C69"/>
    <w:rsid w:val="00292A2B"/>
    <w:rsid w:val="002936E4"/>
    <w:rsid w:val="00296B88"/>
    <w:rsid w:val="002A260D"/>
    <w:rsid w:val="002B161D"/>
    <w:rsid w:val="002C74CA"/>
    <w:rsid w:val="002E5D8D"/>
    <w:rsid w:val="002F744D"/>
    <w:rsid w:val="00303DE6"/>
    <w:rsid w:val="00310124"/>
    <w:rsid w:val="00322306"/>
    <w:rsid w:val="00341099"/>
    <w:rsid w:val="003544FB"/>
    <w:rsid w:val="00365D63"/>
    <w:rsid w:val="0036793B"/>
    <w:rsid w:val="00372682"/>
    <w:rsid w:val="00376CC5"/>
    <w:rsid w:val="00395B66"/>
    <w:rsid w:val="0039693B"/>
    <w:rsid w:val="003A55D2"/>
    <w:rsid w:val="003B3C40"/>
    <w:rsid w:val="003D2F2D"/>
    <w:rsid w:val="003D3122"/>
    <w:rsid w:val="003D660A"/>
    <w:rsid w:val="00401590"/>
    <w:rsid w:val="00423358"/>
    <w:rsid w:val="00426992"/>
    <w:rsid w:val="0043198E"/>
    <w:rsid w:val="00446E4C"/>
    <w:rsid w:val="00463E3D"/>
    <w:rsid w:val="004645AE"/>
    <w:rsid w:val="0046508C"/>
    <w:rsid w:val="004D3E33"/>
    <w:rsid w:val="004E5884"/>
    <w:rsid w:val="00510770"/>
    <w:rsid w:val="0052252B"/>
    <w:rsid w:val="005236D7"/>
    <w:rsid w:val="005250F2"/>
    <w:rsid w:val="00530C63"/>
    <w:rsid w:val="00541FCD"/>
    <w:rsid w:val="005434C7"/>
    <w:rsid w:val="00563827"/>
    <w:rsid w:val="00581234"/>
    <w:rsid w:val="005A1D84"/>
    <w:rsid w:val="005A70EA"/>
    <w:rsid w:val="005C3963"/>
    <w:rsid w:val="005D111C"/>
    <w:rsid w:val="005D1840"/>
    <w:rsid w:val="005D35E4"/>
    <w:rsid w:val="005D7910"/>
    <w:rsid w:val="005F6BF6"/>
    <w:rsid w:val="005F6F37"/>
    <w:rsid w:val="00614C68"/>
    <w:rsid w:val="00620717"/>
    <w:rsid w:val="0062154F"/>
    <w:rsid w:val="00626026"/>
    <w:rsid w:val="00631A8C"/>
    <w:rsid w:val="0063542B"/>
    <w:rsid w:val="00641539"/>
    <w:rsid w:val="006427D1"/>
    <w:rsid w:val="00651CA2"/>
    <w:rsid w:val="00653D60"/>
    <w:rsid w:val="006578E2"/>
    <w:rsid w:val="00660D05"/>
    <w:rsid w:val="00671D9A"/>
    <w:rsid w:val="00673952"/>
    <w:rsid w:val="00686C9D"/>
    <w:rsid w:val="006979C1"/>
    <w:rsid w:val="006B2D5B"/>
    <w:rsid w:val="006B3D9B"/>
    <w:rsid w:val="006B7D14"/>
    <w:rsid w:val="006C186D"/>
    <w:rsid w:val="006D5B93"/>
    <w:rsid w:val="006E18DE"/>
    <w:rsid w:val="006E54C5"/>
    <w:rsid w:val="00725A7D"/>
    <w:rsid w:val="00727093"/>
    <w:rsid w:val="00727B3B"/>
    <w:rsid w:val="0073085C"/>
    <w:rsid w:val="00735CFF"/>
    <w:rsid w:val="00746505"/>
    <w:rsid w:val="00752FD1"/>
    <w:rsid w:val="0076794A"/>
    <w:rsid w:val="00790BB3"/>
    <w:rsid w:val="00792043"/>
    <w:rsid w:val="00797EDD"/>
    <w:rsid w:val="007B0322"/>
    <w:rsid w:val="007B0A18"/>
    <w:rsid w:val="007C0E3F"/>
    <w:rsid w:val="007C206C"/>
    <w:rsid w:val="007C5729"/>
    <w:rsid w:val="007C5A33"/>
    <w:rsid w:val="007E25F2"/>
    <w:rsid w:val="00803DE2"/>
    <w:rsid w:val="008111E4"/>
    <w:rsid w:val="0081301C"/>
    <w:rsid w:val="00817DD6"/>
    <w:rsid w:val="00830FC3"/>
    <w:rsid w:val="00831605"/>
    <w:rsid w:val="008629A9"/>
    <w:rsid w:val="00863501"/>
    <w:rsid w:val="008641E0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0102E"/>
    <w:rsid w:val="00921FDC"/>
    <w:rsid w:val="00943573"/>
    <w:rsid w:val="00960BEA"/>
    <w:rsid w:val="00960DC2"/>
    <w:rsid w:val="00971B61"/>
    <w:rsid w:val="00980C31"/>
    <w:rsid w:val="00994F33"/>
    <w:rsid w:val="009955FF"/>
    <w:rsid w:val="009D259D"/>
    <w:rsid w:val="009D5A3D"/>
    <w:rsid w:val="00A00487"/>
    <w:rsid w:val="00A173F9"/>
    <w:rsid w:val="00A254CE"/>
    <w:rsid w:val="00A34638"/>
    <w:rsid w:val="00A353B4"/>
    <w:rsid w:val="00A50D9D"/>
    <w:rsid w:val="00A53000"/>
    <w:rsid w:val="00A545C6"/>
    <w:rsid w:val="00A67E61"/>
    <w:rsid w:val="00A75F87"/>
    <w:rsid w:val="00A75FCF"/>
    <w:rsid w:val="00A83DAC"/>
    <w:rsid w:val="00A95D8B"/>
    <w:rsid w:val="00AB26C5"/>
    <w:rsid w:val="00AC0270"/>
    <w:rsid w:val="00AC3EA3"/>
    <w:rsid w:val="00AC792D"/>
    <w:rsid w:val="00AD353F"/>
    <w:rsid w:val="00AE3797"/>
    <w:rsid w:val="00AE73C3"/>
    <w:rsid w:val="00AF02F0"/>
    <w:rsid w:val="00B45C5D"/>
    <w:rsid w:val="00B46560"/>
    <w:rsid w:val="00B62EB2"/>
    <w:rsid w:val="00B657B8"/>
    <w:rsid w:val="00B84920"/>
    <w:rsid w:val="00B8556A"/>
    <w:rsid w:val="00B912BB"/>
    <w:rsid w:val="00BB41CE"/>
    <w:rsid w:val="00BB6949"/>
    <w:rsid w:val="00BD1BEF"/>
    <w:rsid w:val="00BF3600"/>
    <w:rsid w:val="00C012A3"/>
    <w:rsid w:val="00C01A12"/>
    <w:rsid w:val="00C16F19"/>
    <w:rsid w:val="00C30EB1"/>
    <w:rsid w:val="00C4011E"/>
    <w:rsid w:val="00C42D35"/>
    <w:rsid w:val="00C52A7B"/>
    <w:rsid w:val="00C617E0"/>
    <w:rsid w:val="00C6324C"/>
    <w:rsid w:val="00C66A39"/>
    <w:rsid w:val="00C679AA"/>
    <w:rsid w:val="00C724CF"/>
    <w:rsid w:val="00C75972"/>
    <w:rsid w:val="00C82792"/>
    <w:rsid w:val="00C91EF4"/>
    <w:rsid w:val="00C948FD"/>
    <w:rsid w:val="00CB2220"/>
    <w:rsid w:val="00CB43D5"/>
    <w:rsid w:val="00CC76F9"/>
    <w:rsid w:val="00CD066B"/>
    <w:rsid w:val="00CD3ECE"/>
    <w:rsid w:val="00CD46E2"/>
    <w:rsid w:val="00CF5EE7"/>
    <w:rsid w:val="00D00D0B"/>
    <w:rsid w:val="00D04B69"/>
    <w:rsid w:val="00D17FBC"/>
    <w:rsid w:val="00D40420"/>
    <w:rsid w:val="00D537FA"/>
    <w:rsid w:val="00D56773"/>
    <w:rsid w:val="00D80D99"/>
    <w:rsid w:val="00D9503C"/>
    <w:rsid w:val="00DD73EF"/>
    <w:rsid w:val="00DE23E8"/>
    <w:rsid w:val="00DF187F"/>
    <w:rsid w:val="00DF1B58"/>
    <w:rsid w:val="00DF6D3A"/>
    <w:rsid w:val="00E0128B"/>
    <w:rsid w:val="00E11C78"/>
    <w:rsid w:val="00E14E89"/>
    <w:rsid w:val="00E64E17"/>
    <w:rsid w:val="00E723AA"/>
    <w:rsid w:val="00E852EA"/>
    <w:rsid w:val="00E92F2D"/>
    <w:rsid w:val="00EA3D3C"/>
    <w:rsid w:val="00EC7CC3"/>
    <w:rsid w:val="00EE68A4"/>
    <w:rsid w:val="00F20025"/>
    <w:rsid w:val="00F254A4"/>
    <w:rsid w:val="00F42D19"/>
    <w:rsid w:val="00F46494"/>
    <w:rsid w:val="00F558AB"/>
    <w:rsid w:val="00F61D89"/>
    <w:rsid w:val="00F86ABB"/>
    <w:rsid w:val="00F90152"/>
    <w:rsid w:val="00F97039"/>
    <w:rsid w:val="00FA0979"/>
    <w:rsid w:val="00FD7648"/>
    <w:rsid w:val="00FE2770"/>
    <w:rsid w:val="00FE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20A377A6-D042-4052-AF27-15E56F738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DPI41tablecaption">
    <w:name w:val="MDPI_4.1_table_caption"/>
    <w:qFormat/>
    <w:rsid w:val="00341099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3tablefooter">
    <w:name w:val="MDPI_4.3_table_footer"/>
    <w:next w:val="Normal"/>
    <w:qFormat/>
    <w:rsid w:val="00341099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0"/>
    <w:rsid w:val="00180253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TitleChar"/>
    <w:link w:val="EndNoteBibliographyTitle"/>
    <w:rsid w:val="00180253"/>
    <w:rPr>
      <w:rFonts w:ascii="Times New Roman" w:hAnsi="Times New Roman" w:cs="Times New Roman"/>
      <w:b w:val="0"/>
      <w:noProof/>
      <w:sz w:val="24"/>
      <w:szCs w:val="32"/>
    </w:rPr>
  </w:style>
  <w:style w:type="paragraph" w:customStyle="1" w:styleId="EndNoteBibliography">
    <w:name w:val="EndNote Bibliography"/>
    <w:basedOn w:val="Normal"/>
    <w:link w:val="EndNoteBibliography0"/>
    <w:rsid w:val="00180253"/>
    <w:rPr>
      <w:rFonts w:cs="Times New Roman"/>
      <w:noProof/>
    </w:rPr>
  </w:style>
  <w:style w:type="character" w:customStyle="1" w:styleId="EndNoteBibliography0">
    <w:name w:val="EndNote Bibliography 字符"/>
    <w:basedOn w:val="TitleChar"/>
    <w:link w:val="EndNoteBibliography"/>
    <w:rsid w:val="00180253"/>
    <w:rPr>
      <w:rFonts w:ascii="Times New Roman" w:hAnsi="Times New Roman" w:cs="Times New Roman"/>
      <w:b w:val="0"/>
      <w:noProof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4</TotalTime>
  <Pages>11</Pages>
  <Words>1602</Words>
  <Characters>913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my Tighe</cp:lastModifiedBy>
  <cp:revision>7</cp:revision>
  <cp:lastPrinted>2013-10-03T12:51:00Z</cp:lastPrinted>
  <dcterms:created xsi:type="dcterms:W3CDTF">2026-06-07T17:19:00Z</dcterms:created>
  <dcterms:modified xsi:type="dcterms:W3CDTF">2026-06-23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